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C410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3167DB2" w14:textId="77777777" w:rsidR="0068767D" w:rsidRPr="0068767D" w:rsidRDefault="0068767D" w:rsidP="0068767D">
      <w:pPr>
        <w:pStyle w:val="Title"/>
      </w:pPr>
    </w:p>
    <w:p w14:paraId="60E0CE02" w14:textId="77777777" w:rsidR="0068767D" w:rsidRPr="00912E15" w:rsidRDefault="0068767D" w:rsidP="0068767D">
      <w:pPr>
        <w:pStyle w:val="RSFigures"/>
        <w:spacing w:line="480" w:lineRule="auto"/>
        <w:contextualSpacing/>
        <w:jc w:val="center"/>
        <w:rPr>
          <w:b/>
          <w:sz w:val="32"/>
          <w:szCs w:val="32"/>
        </w:rPr>
      </w:pPr>
      <w:r w:rsidRPr="00912E15">
        <w:rPr>
          <w:b/>
          <w:sz w:val="32"/>
          <w:szCs w:val="32"/>
        </w:rPr>
        <w:t xml:space="preserve">Converting from count to worth: Neural mechanisms of the transformation from objective value to subjective utility </w:t>
      </w:r>
    </w:p>
    <w:p w14:paraId="2B4C1358" w14:textId="77777777" w:rsidR="0068767D" w:rsidRPr="00881C41" w:rsidRDefault="0068767D" w:rsidP="0068767D">
      <w:pPr>
        <w:spacing w:line="480" w:lineRule="auto"/>
        <w:contextualSpacing/>
        <w:jc w:val="center"/>
      </w:pPr>
      <w:r w:rsidRPr="00881C41">
        <w:t>Yoanna A. Kurnianingsih</w:t>
      </w:r>
      <w:r>
        <w:rPr>
          <w:vertAlign w:val="superscript"/>
        </w:rPr>
        <w:t xml:space="preserve">1 </w:t>
      </w:r>
      <w:r>
        <w:t>and</w:t>
      </w:r>
      <w:r w:rsidRPr="00881C41">
        <w:t xml:space="preserve"> O’Dhaniel A. Mullette-Gillman</w:t>
      </w:r>
      <w:r>
        <w:rPr>
          <w:vertAlign w:val="superscript"/>
        </w:rPr>
        <w:t>1,2,3*</w:t>
      </w:r>
    </w:p>
    <w:p w14:paraId="208EF109" w14:textId="77777777" w:rsidR="0068767D" w:rsidRDefault="0068767D" w:rsidP="0068767D">
      <w:pPr>
        <w:pStyle w:val="RSFigures"/>
        <w:spacing w:line="480" w:lineRule="auto"/>
        <w:contextualSpacing/>
      </w:pPr>
    </w:p>
    <w:p w14:paraId="26C1A67C" w14:textId="471177ED" w:rsidR="0068767D" w:rsidRDefault="0068767D" w:rsidP="0068767D">
      <w:pPr>
        <w:spacing w:line="480" w:lineRule="auto"/>
        <w:contextualSpacing/>
        <w:jc w:val="center"/>
        <w:outlineLvl w:val="0"/>
      </w:pPr>
      <w:r>
        <w:rPr>
          <w:vertAlign w:val="superscript"/>
        </w:rPr>
        <w:t>1</w:t>
      </w:r>
      <w:r w:rsidRPr="00881C41">
        <w:t>Department of Psychology</w:t>
      </w:r>
      <w:r>
        <w:t xml:space="preserve">, </w:t>
      </w:r>
      <w:r w:rsidRPr="00F75446">
        <w:t>National</w:t>
      </w:r>
      <w:r w:rsidRPr="00881C41">
        <w:t xml:space="preserve"> University of Singapore</w:t>
      </w:r>
      <w:r>
        <w:t xml:space="preserve">, Singapore 117570, Singapore; </w:t>
      </w:r>
      <w:r>
        <w:rPr>
          <w:vertAlign w:val="superscript"/>
        </w:rPr>
        <w:t>2</w:t>
      </w:r>
      <w:r>
        <w:t>N</w:t>
      </w:r>
      <w:r w:rsidRPr="00881C41">
        <w:t>euroscience and Behavioral Disorder</w:t>
      </w:r>
      <w:r>
        <w:t>s</w:t>
      </w:r>
      <w:r w:rsidRPr="00881C41">
        <w:t xml:space="preserve"> Program, Duke-NUS </w:t>
      </w:r>
      <w:bookmarkStart w:id="0" w:name="_GoBack"/>
      <w:bookmarkEnd w:id="0"/>
      <w:r w:rsidRPr="00881C41">
        <w:t>Medical School, Singapore</w:t>
      </w:r>
      <w:r>
        <w:t xml:space="preserve"> 169857, Singapore; </w:t>
      </w:r>
      <w:r>
        <w:rPr>
          <w:vertAlign w:val="superscript"/>
        </w:rPr>
        <w:t>3</w:t>
      </w:r>
      <w:r>
        <w:t xml:space="preserve">SINAPSE Institute for Neurotechnologies, </w:t>
      </w:r>
      <w:r w:rsidRPr="00F75446">
        <w:t>National</w:t>
      </w:r>
      <w:r w:rsidRPr="00881C41">
        <w:t xml:space="preserve"> University of Singapore</w:t>
      </w:r>
      <w:r>
        <w:t>, Singapore 117456, Singapore</w:t>
      </w:r>
    </w:p>
    <w:p w14:paraId="6E1CB012" w14:textId="77777777" w:rsidR="0068767D" w:rsidRDefault="0068767D" w:rsidP="0068767D">
      <w:pPr>
        <w:spacing w:line="480" w:lineRule="auto"/>
        <w:contextualSpacing/>
        <w:outlineLvl w:val="0"/>
      </w:pPr>
    </w:p>
    <w:p w14:paraId="5D9B9840" w14:textId="77777777" w:rsidR="0068767D" w:rsidRDefault="0068767D" w:rsidP="0068767D">
      <w:pPr>
        <w:spacing w:line="480" w:lineRule="auto"/>
        <w:contextualSpacing/>
        <w:outlineLvl w:val="0"/>
        <w:rPr>
          <w:rFonts w:ascii="TimesNewRomanPSMT" w:hAnsi="TimesNewRomanPSMT" w:cs="TimesNewRomanPSMT"/>
        </w:rPr>
      </w:pPr>
      <w:r>
        <w:rPr>
          <w:vertAlign w:val="superscript"/>
        </w:rPr>
        <w:t>*</w:t>
      </w:r>
      <w:r w:rsidRPr="00912E15">
        <w:rPr>
          <w:b/>
        </w:rPr>
        <w:t>Correspondence</w:t>
      </w:r>
      <w:r>
        <w:t xml:space="preserve">: </w:t>
      </w:r>
      <w:r>
        <w:rPr>
          <w:rFonts w:ascii="TimesNewRomanPSMT" w:hAnsi="TimesNewRomanPSMT" w:cs="TimesNewRomanPSMT"/>
        </w:rPr>
        <w:t>odubik@gmail.com</w:t>
      </w:r>
    </w:p>
    <w:p w14:paraId="352CB6E0" w14:textId="77777777" w:rsidR="0068767D" w:rsidRPr="00E17CF0" w:rsidRDefault="0068767D" w:rsidP="0068767D">
      <w:pPr>
        <w:spacing w:line="480" w:lineRule="auto"/>
        <w:contextualSpacing/>
        <w:outlineLvl w:val="0"/>
        <w:rPr>
          <w:bCs/>
        </w:rPr>
      </w:pPr>
      <w:r w:rsidRPr="00E17CF0">
        <w:rPr>
          <w:bCs/>
        </w:rPr>
        <w:t>Department of Psychology, FASS, NUS</w:t>
      </w:r>
    </w:p>
    <w:p w14:paraId="0F70913C" w14:textId="77777777" w:rsidR="0068767D" w:rsidRDefault="0068767D" w:rsidP="0068767D">
      <w:pPr>
        <w:spacing w:line="480" w:lineRule="auto"/>
        <w:contextualSpacing/>
        <w:outlineLvl w:val="0"/>
      </w:pPr>
      <w:r w:rsidRPr="00E17CF0">
        <w:t>Block AS4, #02-07, 9 Arts Link,</w:t>
      </w:r>
      <w:r>
        <w:t xml:space="preserve"> </w:t>
      </w:r>
      <w:r w:rsidRPr="00E17CF0">
        <w:t>Singapore 117570</w:t>
      </w:r>
      <w:r>
        <w:br w:type="page"/>
      </w:r>
    </w:p>
    <w:p w14:paraId="6C8066D0" w14:textId="77777777" w:rsidR="0068767D" w:rsidRDefault="0068767D" w:rsidP="0068767D">
      <w:pPr>
        <w:spacing w:line="480" w:lineRule="auto"/>
        <w:contextualSpacing/>
        <w:outlineLvl w:val="0"/>
      </w:pPr>
    </w:p>
    <w:p w14:paraId="14F5265D" w14:textId="77777777" w:rsidR="00994A3D" w:rsidRPr="00994A3D" w:rsidRDefault="00654E8F" w:rsidP="0068767D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1BCD675F" w14:textId="77777777" w:rsidR="0068767D" w:rsidRPr="00063EDC" w:rsidRDefault="0068767D" w:rsidP="0068767D">
      <w:pPr>
        <w:contextualSpacing/>
      </w:pPr>
      <w:r w:rsidRPr="00063EDC">
        <w:rPr>
          <w:b/>
        </w:rPr>
        <w:t xml:space="preserve">Table </w:t>
      </w:r>
      <w:r>
        <w:rPr>
          <w:b/>
        </w:rPr>
        <w:t>S</w:t>
      </w:r>
      <w:r w:rsidRPr="00063EDC">
        <w:rPr>
          <w:b/>
        </w:rPr>
        <w:t>1.</w:t>
      </w:r>
      <w:r w:rsidRPr="00063EDC">
        <w:t xml:space="preserve"> </w:t>
      </w:r>
      <w:r w:rsidRPr="00063EDC">
        <w:rPr>
          <w:b/>
        </w:rPr>
        <w:t>Median correlations between parametric regressors across runs</w:t>
      </w:r>
    </w:p>
    <w:tbl>
      <w:tblPr>
        <w:tblStyle w:val="TableGrid"/>
        <w:tblW w:w="10098" w:type="dxa"/>
        <w:jc w:val="center"/>
        <w:tblLayout w:type="fixed"/>
        <w:tblLook w:val="04A0" w:firstRow="1" w:lastRow="0" w:firstColumn="1" w:lastColumn="0" w:noHBand="0" w:noVBand="1"/>
      </w:tblPr>
      <w:tblGrid>
        <w:gridCol w:w="73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8767D" w:rsidRPr="00063EDC" w14:paraId="7A79FBA2" w14:textId="77777777" w:rsidTr="00912E15">
        <w:trPr>
          <w:jc w:val="center"/>
        </w:trPr>
        <w:tc>
          <w:tcPr>
            <w:tcW w:w="1458" w:type="dxa"/>
            <w:gridSpan w:val="2"/>
            <w:vMerge w:val="restart"/>
          </w:tcPr>
          <w:p w14:paraId="32037A1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Gains</w:t>
            </w:r>
          </w:p>
          <w:p w14:paraId="4A6F57E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edian (SD)</w:t>
            </w:r>
          </w:p>
        </w:tc>
        <w:tc>
          <w:tcPr>
            <w:tcW w:w="2160" w:type="dxa"/>
            <w:gridSpan w:val="3"/>
          </w:tcPr>
          <w:p w14:paraId="2C8C6F2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 Trials</w:t>
            </w:r>
          </w:p>
        </w:tc>
        <w:tc>
          <w:tcPr>
            <w:tcW w:w="1440" w:type="dxa"/>
            <w:gridSpan w:val="2"/>
          </w:tcPr>
          <w:p w14:paraId="2290AEB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C Trials</w:t>
            </w:r>
          </w:p>
        </w:tc>
        <w:tc>
          <w:tcPr>
            <w:tcW w:w="1440" w:type="dxa"/>
            <w:gridSpan w:val="2"/>
            <w:vMerge w:val="restart"/>
          </w:tcPr>
          <w:p w14:paraId="238A846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osses</w:t>
            </w:r>
          </w:p>
          <w:p w14:paraId="1405736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edian (SD)</w:t>
            </w:r>
          </w:p>
        </w:tc>
        <w:tc>
          <w:tcPr>
            <w:tcW w:w="2160" w:type="dxa"/>
            <w:gridSpan w:val="3"/>
          </w:tcPr>
          <w:p w14:paraId="3028FB0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 Trials</w:t>
            </w:r>
          </w:p>
        </w:tc>
        <w:tc>
          <w:tcPr>
            <w:tcW w:w="1440" w:type="dxa"/>
            <w:gridSpan w:val="2"/>
          </w:tcPr>
          <w:p w14:paraId="2F340A4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C Trials</w:t>
            </w:r>
          </w:p>
        </w:tc>
      </w:tr>
      <w:tr w:rsidR="0068767D" w:rsidRPr="00063EDC" w14:paraId="0659AFFE" w14:textId="77777777" w:rsidTr="00912E15">
        <w:trPr>
          <w:jc w:val="center"/>
        </w:trPr>
        <w:tc>
          <w:tcPr>
            <w:tcW w:w="1458" w:type="dxa"/>
            <w:gridSpan w:val="2"/>
            <w:vMerge/>
            <w:tcBorders>
              <w:bottom w:val="thinThickSmallGap" w:sz="24" w:space="0" w:color="auto"/>
            </w:tcBorders>
          </w:tcPr>
          <w:p w14:paraId="34B7738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7CD70D3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6123637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25AB3CD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354B07C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1A767C8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  <w:tc>
          <w:tcPr>
            <w:tcW w:w="1440" w:type="dxa"/>
            <w:gridSpan w:val="2"/>
            <w:vMerge/>
            <w:tcBorders>
              <w:bottom w:val="thinThickSmallGap" w:sz="24" w:space="0" w:color="auto"/>
            </w:tcBorders>
          </w:tcPr>
          <w:p w14:paraId="4E93AD4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126AF75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2C9EFB0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6A11072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2A4BFAD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3FE3199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</w:tr>
      <w:tr w:rsidR="0068767D" w:rsidRPr="00063EDC" w14:paraId="7302B3F9" w14:textId="77777777" w:rsidTr="00912E15">
        <w:trPr>
          <w:jc w:val="center"/>
        </w:trPr>
        <w:tc>
          <w:tcPr>
            <w:tcW w:w="738" w:type="dxa"/>
            <w:vMerge w:val="restart"/>
            <w:tcBorders>
              <w:top w:val="thinThickSmallGap" w:sz="24" w:space="0" w:color="auto"/>
            </w:tcBorders>
          </w:tcPr>
          <w:p w14:paraId="39C1599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 Trials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center"/>
          </w:tcPr>
          <w:p w14:paraId="4997108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43612178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357</w:t>
            </w:r>
          </w:p>
          <w:p w14:paraId="004DD50F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234)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44F35978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46BC3333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3D051540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070D1D68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thinThickSmallGap" w:sz="24" w:space="0" w:color="auto"/>
            </w:tcBorders>
          </w:tcPr>
          <w:p w14:paraId="1D2DDA8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 Trials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center"/>
          </w:tcPr>
          <w:p w14:paraId="0324316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1E88DCA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.348</w:t>
            </w:r>
          </w:p>
          <w:p w14:paraId="03865D33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288)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54B2262C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516F4C1C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35C7BE1E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4AD5469C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8767D" w:rsidRPr="00063EDC" w14:paraId="3BAD74F7" w14:textId="77777777" w:rsidTr="00912E15">
        <w:trPr>
          <w:jc w:val="center"/>
        </w:trPr>
        <w:tc>
          <w:tcPr>
            <w:tcW w:w="738" w:type="dxa"/>
            <w:vMerge/>
          </w:tcPr>
          <w:p w14:paraId="49BF477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A25DC1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V</w:t>
            </w:r>
          </w:p>
        </w:tc>
        <w:tc>
          <w:tcPr>
            <w:tcW w:w="720" w:type="dxa"/>
          </w:tcPr>
          <w:p w14:paraId="2978AD0E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831</w:t>
            </w:r>
          </w:p>
          <w:p w14:paraId="1593B7FF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38)</w:t>
            </w:r>
          </w:p>
        </w:tc>
        <w:tc>
          <w:tcPr>
            <w:tcW w:w="720" w:type="dxa"/>
          </w:tcPr>
          <w:p w14:paraId="5F06772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537</w:t>
            </w:r>
          </w:p>
          <w:p w14:paraId="16169C0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085)</w:t>
            </w:r>
          </w:p>
        </w:tc>
        <w:tc>
          <w:tcPr>
            <w:tcW w:w="720" w:type="dxa"/>
          </w:tcPr>
          <w:p w14:paraId="7C6D094A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0A5E08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C64660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786B94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67DA72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V</w:t>
            </w:r>
          </w:p>
        </w:tc>
        <w:tc>
          <w:tcPr>
            <w:tcW w:w="720" w:type="dxa"/>
          </w:tcPr>
          <w:p w14:paraId="6D81D03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.413</w:t>
            </w:r>
          </w:p>
          <w:p w14:paraId="281DBA6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21)</w:t>
            </w:r>
          </w:p>
        </w:tc>
        <w:tc>
          <w:tcPr>
            <w:tcW w:w="720" w:type="dxa"/>
          </w:tcPr>
          <w:p w14:paraId="1784D4F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.398</w:t>
            </w:r>
          </w:p>
          <w:p w14:paraId="5DEACF83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98)</w:t>
            </w:r>
          </w:p>
        </w:tc>
        <w:tc>
          <w:tcPr>
            <w:tcW w:w="720" w:type="dxa"/>
          </w:tcPr>
          <w:p w14:paraId="1427AEE2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6CC2D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7C3296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8767D" w:rsidRPr="00063EDC" w14:paraId="3773F44F" w14:textId="77777777" w:rsidTr="00912E15">
        <w:trPr>
          <w:jc w:val="center"/>
        </w:trPr>
        <w:tc>
          <w:tcPr>
            <w:tcW w:w="738" w:type="dxa"/>
            <w:vMerge/>
            <w:tcBorders>
              <w:bottom w:val="thinThickSmallGap" w:sz="24" w:space="0" w:color="auto"/>
            </w:tcBorders>
          </w:tcPr>
          <w:p w14:paraId="086D04B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thinThickSmallGap" w:sz="24" w:space="0" w:color="auto"/>
            </w:tcBorders>
            <w:vAlign w:val="center"/>
          </w:tcPr>
          <w:p w14:paraId="595ACA4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WIN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0B0EF1E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 xml:space="preserve">.003 </w:t>
            </w:r>
          </w:p>
          <w:p w14:paraId="57637BF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05)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1E97AA65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083</w:t>
            </w:r>
          </w:p>
          <w:p w14:paraId="3B709B3D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20)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6A0055FD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033</w:t>
            </w:r>
          </w:p>
          <w:p w14:paraId="29EFBB28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52)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6CEBA4C0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271C54EF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thinThickSmallGap" w:sz="24" w:space="0" w:color="auto"/>
            </w:tcBorders>
          </w:tcPr>
          <w:p w14:paraId="04F31FF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thinThickSmallGap" w:sz="24" w:space="0" w:color="auto"/>
            </w:tcBorders>
            <w:vAlign w:val="center"/>
          </w:tcPr>
          <w:p w14:paraId="7E1E9AC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WIN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77249FC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.024</w:t>
            </w:r>
          </w:p>
          <w:p w14:paraId="53128D41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099)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09C1C91D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.169</w:t>
            </w:r>
          </w:p>
          <w:p w14:paraId="6A4D107C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46)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297E52A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082</w:t>
            </w:r>
          </w:p>
          <w:p w14:paraId="6E3639FE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09)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315BB73E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269183A4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8767D" w:rsidRPr="00063EDC" w14:paraId="5AE3822F" w14:textId="77777777" w:rsidTr="00912E15">
        <w:trPr>
          <w:jc w:val="center"/>
        </w:trPr>
        <w:tc>
          <w:tcPr>
            <w:tcW w:w="738" w:type="dxa"/>
            <w:vMerge w:val="restart"/>
            <w:tcBorders>
              <w:top w:val="thinThickSmallGap" w:sz="24" w:space="0" w:color="auto"/>
            </w:tcBorders>
          </w:tcPr>
          <w:p w14:paraId="76704A5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C Trials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center"/>
          </w:tcPr>
          <w:p w14:paraId="4CE1156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71FE8E3E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4DA3D676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2167431D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118665A3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.000</w:t>
            </w:r>
          </w:p>
          <w:p w14:paraId="6BF5D73C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035)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514EFB6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thinThickSmallGap" w:sz="24" w:space="0" w:color="auto"/>
            </w:tcBorders>
          </w:tcPr>
          <w:p w14:paraId="5E0F79C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C Trials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center"/>
          </w:tcPr>
          <w:p w14:paraId="12BECB1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CV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3C80F882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3ACA68F2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0228DDF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74D7FC3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956</w:t>
            </w:r>
          </w:p>
          <w:p w14:paraId="1CF469C9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256)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678B0248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8767D" w:rsidRPr="00063EDC" w14:paraId="53E6C30A" w14:textId="77777777" w:rsidTr="00912E15">
        <w:trPr>
          <w:jc w:val="center"/>
        </w:trPr>
        <w:tc>
          <w:tcPr>
            <w:tcW w:w="738" w:type="dxa"/>
            <w:vMerge/>
          </w:tcPr>
          <w:p w14:paraId="650632D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9D9664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V</w:t>
            </w:r>
          </w:p>
        </w:tc>
        <w:tc>
          <w:tcPr>
            <w:tcW w:w="720" w:type="dxa"/>
          </w:tcPr>
          <w:p w14:paraId="64359B84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9BFC1A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2379E4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07F0D4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831</w:t>
            </w:r>
          </w:p>
          <w:p w14:paraId="6DAEB60D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38)</w:t>
            </w:r>
          </w:p>
        </w:tc>
        <w:tc>
          <w:tcPr>
            <w:tcW w:w="720" w:type="dxa"/>
          </w:tcPr>
          <w:p w14:paraId="628B0409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513</w:t>
            </w:r>
          </w:p>
          <w:p w14:paraId="0A26BC18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117)</w:t>
            </w:r>
          </w:p>
        </w:tc>
        <w:tc>
          <w:tcPr>
            <w:tcW w:w="720" w:type="dxa"/>
            <w:vMerge/>
          </w:tcPr>
          <w:p w14:paraId="0B0A8AA3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E753F3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V</w:t>
            </w:r>
          </w:p>
        </w:tc>
        <w:tc>
          <w:tcPr>
            <w:tcW w:w="720" w:type="dxa"/>
          </w:tcPr>
          <w:p w14:paraId="630817EB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8A8FE0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BE67BC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9E453A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.249</w:t>
            </w:r>
          </w:p>
          <w:p w14:paraId="3FD2A92C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201)</w:t>
            </w:r>
          </w:p>
        </w:tc>
        <w:tc>
          <w:tcPr>
            <w:tcW w:w="720" w:type="dxa"/>
          </w:tcPr>
          <w:p w14:paraId="0FB0D46E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.259</w:t>
            </w:r>
          </w:p>
          <w:p w14:paraId="0DD23277" w14:textId="77777777" w:rsidR="0068767D" w:rsidRPr="00063EDC" w:rsidRDefault="0068767D" w:rsidP="00912E15">
            <w:pPr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.219)</w:t>
            </w:r>
          </w:p>
        </w:tc>
      </w:tr>
    </w:tbl>
    <w:p w14:paraId="56D53F3B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Abbreviations: RC, risky vs. certain; CC, certain vs. certain; rEV, relative expected value; rCV, relative chosen value; CV, chosen value; pWIN, probability of winning.</w:t>
      </w:r>
    </w:p>
    <w:p w14:paraId="4DE7AA27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br w:type="page"/>
      </w:r>
    </w:p>
    <w:p w14:paraId="4B776D57" w14:textId="77777777" w:rsidR="0068767D" w:rsidRPr="00063EDC" w:rsidRDefault="0068767D" w:rsidP="0068767D">
      <w:pPr>
        <w:contextualSpacing/>
      </w:pPr>
      <w:r w:rsidRPr="00063EDC">
        <w:rPr>
          <w:b/>
        </w:rPr>
        <w:lastRenderedPageBreak/>
        <w:t xml:space="preserve">Table </w:t>
      </w:r>
      <w:r>
        <w:rPr>
          <w:b/>
        </w:rPr>
        <w:t>S</w:t>
      </w:r>
      <w:r w:rsidRPr="00063EDC">
        <w:rPr>
          <w:b/>
        </w:rPr>
        <w:t>2.</w:t>
      </w:r>
      <w:r w:rsidRPr="00063EDC">
        <w:t xml:space="preserve"> </w:t>
      </w:r>
      <w:r w:rsidRPr="00063EDC">
        <w:rPr>
          <w:b/>
        </w:rPr>
        <w:t>GLM1: Brain areas exhibiting significant differences in activation across trial types within each domain</w:t>
      </w:r>
    </w:p>
    <w:tbl>
      <w:tblPr>
        <w:tblStyle w:val="TableGrid"/>
        <w:tblW w:w="8674" w:type="dxa"/>
        <w:jc w:val="center"/>
        <w:tblLayout w:type="fixed"/>
        <w:tblLook w:val="04A0" w:firstRow="1" w:lastRow="0" w:firstColumn="1" w:lastColumn="0" w:noHBand="0" w:noVBand="1"/>
      </w:tblPr>
      <w:tblGrid>
        <w:gridCol w:w="784"/>
        <w:gridCol w:w="1080"/>
        <w:gridCol w:w="810"/>
        <w:gridCol w:w="2340"/>
        <w:gridCol w:w="1260"/>
        <w:gridCol w:w="540"/>
        <w:gridCol w:w="630"/>
        <w:gridCol w:w="510"/>
        <w:gridCol w:w="720"/>
      </w:tblGrid>
      <w:tr w:rsidR="0068767D" w:rsidRPr="00063EDC" w14:paraId="6C7F1357" w14:textId="77777777" w:rsidTr="00912E15">
        <w:trPr>
          <w:trHeight w:val="154"/>
          <w:jc w:val="center"/>
        </w:trPr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A6DE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474C2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2422D9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# voxels</w:t>
            </w:r>
          </w:p>
        </w:tc>
        <w:tc>
          <w:tcPr>
            <w:tcW w:w="2340" w:type="dxa"/>
            <w:vMerge w:val="restart"/>
            <w:vAlign w:val="center"/>
          </w:tcPr>
          <w:p w14:paraId="2FDBF27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260" w:type="dxa"/>
            <w:vMerge w:val="restart"/>
            <w:vAlign w:val="center"/>
          </w:tcPr>
          <w:p w14:paraId="23F2902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1680" w:type="dxa"/>
            <w:gridSpan w:val="3"/>
          </w:tcPr>
          <w:p w14:paraId="2B922EB2" w14:textId="77777777" w:rsidR="0068767D" w:rsidRPr="00063EDC" w:rsidRDefault="0068767D" w:rsidP="00912E15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eak Coordinates</w:t>
            </w:r>
          </w:p>
        </w:tc>
        <w:tc>
          <w:tcPr>
            <w:tcW w:w="720" w:type="dxa"/>
            <w:vMerge w:val="restart"/>
          </w:tcPr>
          <w:p w14:paraId="2216316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  <w:p w14:paraId="487285A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-stat</w:t>
            </w:r>
          </w:p>
        </w:tc>
      </w:tr>
      <w:tr w:rsidR="0068767D" w:rsidRPr="00063EDC" w14:paraId="75476820" w14:textId="77777777" w:rsidTr="00912E15">
        <w:trPr>
          <w:trHeight w:val="65"/>
          <w:jc w:val="center"/>
        </w:trPr>
        <w:tc>
          <w:tcPr>
            <w:tcW w:w="784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6215D41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</w:tcPr>
          <w:p w14:paraId="7A77186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thinThickSmallGap" w:sz="24" w:space="0" w:color="auto"/>
            </w:tcBorders>
          </w:tcPr>
          <w:p w14:paraId="45F0064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thinThickSmallGap" w:sz="24" w:space="0" w:color="auto"/>
            </w:tcBorders>
          </w:tcPr>
          <w:p w14:paraId="242DAA2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thinThickSmallGap" w:sz="24" w:space="0" w:color="auto"/>
            </w:tcBorders>
          </w:tcPr>
          <w:p w14:paraId="06E4BA1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0FC4A34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bottom w:val="thinThickSmallGap" w:sz="24" w:space="0" w:color="auto"/>
            </w:tcBorders>
          </w:tcPr>
          <w:p w14:paraId="05B7E1B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bottom w:val="thinThickSmallGap" w:sz="24" w:space="0" w:color="auto"/>
            </w:tcBorders>
          </w:tcPr>
          <w:p w14:paraId="7A5AC89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20" w:type="dxa"/>
            <w:vMerge/>
            <w:tcBorders>
              <w:bottom w:val="thinThickSmallGap" w:sz="24" w:space="0" w:color="auto"/>
            </w:tcBorders>
          </w:tcPr>
          <w:p w14:paraId="07CD97D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68767D" w:rsidRPr="00063EDC" w14:paraId="371EE815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thinThickSmallGap" w:sz="24" w:space="0" w:color="auto"/>
              <w:bottom w:val="nil"/>
            </w:tcBorders>
          </w:tcPr>
          <w:p w14:paraId="4F727CF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Gains</w:t>
            </w:r>
          </w:p>
        </w:tc>
        <w:tc>
          <w:tcPr>
            <w:tcW w:w="1080" w:type="dxa"/>
            <w:tcBorders>
              <w:top w:val="thinThickSmallGap" w:sz="24" w:space="0" w:color="auto"/>
              <w:bottom w:val="nil"/>
            </w:tcBorders>
          </w:tcPr>
          <w:p w14:paraId="76314547" w14:textId="77777777" w:rsidR="0068767D" w:rsidRPr="00063EDC" w:rsidRDefault="0068767D" w:rsidP="00912E15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RC &gt; CC</w:t>
            </w:r>
          </w:p>
        </w:tc>
        <w:tc>
          <w:tcPr>
            <w:tcW w:w="810" w:type="dxa"/>
            <w:vMerge w:val="restart"/>
            <w:vAlign w:val="center"/>
          </w:tcPr>
          <w:p w14:paraId="5B3BB96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3817</w:t>
            </w:r>
          </w:p>
        </w:tc>
        <w:tc>
          <w:tcPr>
            <w:tcW w:w="2340" w:type="dxa"/>
            <w:vMerge w:val="restart"/>
          </w:tcPr>
          <w:p w14:paraId="1D4504D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aracingulate Gyrus</w:t>
            </w:r>
          </w:p>
          <w:p w14:paraId="7BD7136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*dmPFC)</w:t>
            </w:r>
          </w:p>
        </w:tc>
        <w:tc>
          <w:tcPr>
            <w:tcW w:w="1260" w:type="dxa"/>
          </w:tcPr>
          <w:p w14:paraId="050F4C5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36EFEF2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  <w:vAlign w:val="bottom"/>
          </w:tcPr>
          <w:p w14:paraId="2DB5C32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0" w:type="dxa"/>
            <w:vAlign w:val="bottom"/>
          </w:tcPr>
          <w:p w14:paraId="310D1DF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vAlign w:val="bottom"/>
          </w:tcPr>
          <w:p w14:paraId="5F43624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75</w:t>
            </w:r>
          </w:p>
        </w:tc>
      </w:tr>
      <w:tr w:rsidR="0068767D" w:rsidRPr="00063EDC" w14:paraId="11FF67F2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37BA4BB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F870E6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560FD5D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388C3C8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F9EF2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540" w:type="dxa"/>
            <w:vAlign w:val="bottom"/>
          </w:tcPr>
          <w:p w14:paraId="6D58F0F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14:paraId="0821950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0" w:type="dxa"/>
            <w:vAlign w:val="bottom"/>
          </w:tcPr>
          <w:p w14:paraId="0B5F81F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vAlign w:val="bottom"/>
          </w:tcPr>
          <w:p w14:paraId="6A09B8B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68767D" w:rsidRPr="00063EDC" w14:paraId="43F62F64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0E437C3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021B6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41E155A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CA05D8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Inferior Frontal Gyrus</w:t>
            </w:r>
          </w:p>
        </w:tc>
        <w:tc>
          <w:tcPr>
            <w:tcW w:w="1260" w:type="dxa"/>
          </w:tcPr>
          <w:p w14:paraId="2F301CA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3C7A64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630" w:type="dxa"/>
            <w:vAlign w:val="bottom"/>
          </w:tcPr>
          <w:p w14:paraId="7D43D94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0" w:type="dxa"/>
            <w:vAlign w:val="bottom"/>
          </w:tcPr>
          <w:p w14:paraId="2EF4261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bottom"/>
          </w:tcPr>
          <w:p w14:paraId="6765B5A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68767D" w:rsidRPr="00063EDC" w14:paraId="69AE7519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5684EED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CC5E7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6F50CE5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578</w:t>
            </w:r>
          </w:p>
        </w:tc>
        <w:tc>
          <w:tcPr>
            <w:tcW w:w="2340" w:type="dxa"/>
            <w:tcBorders>
              <w:bottom w:val="nil"/>
            </w:tcBorders>
          </w:tcPr>
          <w:p w14:paraId="0A0830DB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7746E7D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763942B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630" w:type="dxa"/>
            <w:vAlign w:val="bottom"/>
          </w:tcPr>
          <w:p w14:paraId="0DC0C95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10" w:type="dxa"/>
            <w:vAlign w:val="bottom"/>
          </w:tcPr>
          <w:p w14:paraId="37F8A8E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59749CC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99</w:t>
            </w:r>
          </w:p>
        </w:tc>
      </w:tr>
      <w:tr w:rsidR="0068767D" w:rsidRPr="00063EDC" w14:paraId="44D0BE7B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64CF29E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8688DB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163D3DE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67BD88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2F5DB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C2AC35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30" w:type="dxa"/>
            <w:vAlign w:val="bottom"/>
          </w:tcPr>
          <w:p w14:paraId="3F94D19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10" w:type="dxa"/>
            <w:vAlign w:val="bottom"/>
          </w:tcPr>
          <w:p w14:paraId="4B39B12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7F4CEA9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82</w:t>
            </w:r>
          </w:p>
        </w:tc>
      </w:tr>
      <w:tr w:rsidR="0068767D" w:rsidRPr="00063EDC" w14:paraId="7532F4E5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172858D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E5EA8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C6236F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0EE4B03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48841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5700785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30" w:type="dxa"/>
            <w:vAlign w:val="bottom"/>
          </w:tcPr>
          <w:p w14:paraId="48148EF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10" w:type="dxa"/>
            <w:vAlign w:val="bottom"/>
          </w:tcPr>
          <w:p w14:paraId="57BDAE3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vAlign w:val="bottom"/>
          </w:tcPr>
          <w:p w14:paraId="22D2347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74</w:t>
            </w:r>
          </w:p>
        </w:tc>
      </w:tr>
      <w:tr w:rsidR="0068767D" w:rsidRPr="00063EDC" w14:paraId="6C06A50D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3EE9DC3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B220E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48A4AEC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2340" w:type="dxa"/>
            <w:vMerge w:val="restart"/>
          </w:tcPr>
          <w:p w14:paraId="70D21455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color w:val="404040" w:themeColor="text1" w:themeTint="B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osterior Cingulate Gyrus</w:t>
            </w:r>
          </w:p>
        </w:tc>
        <w:tc>
          <w:tcPr>
            <w:tcW w:w="1260" w:type="dxa"/>
          </w:tcPr>
          <w:p w14:paraId="4662ED6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5C39565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  <w:vAlign w:val="bottom"/>
          </w:tcPr>
          <w:p w14:paraId="1EB11E1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10" w:type="dxa"/>
            <w:vAlign w:val="bottom"/>
          </w:tcPr>
          <w:p w14:paraId="0BDD43B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bottom"/>
          </w:tcPr>
          <w:p w14:paraId="427A61C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21</w:t>
            </w:r>
          </w:p>
        </w:tc>
      </w:tr>
      <w:tr w:rsidR="0068767D" w:rsidRPr="00063EDC" w14:paraId="337A828E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55F6CAA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CA188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1F1AD58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37F16D3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9B9AF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540" w:type="dxa"/>
            <w:vAlign w:val="bottom"/>
          </w:tcPr>
          <w:p w14:paraId="7595727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bottom"/>
          </w:tcPr>
          <w:p w14:paraId="01550C9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10" w:type="dxa"/>
            <w:vAlign w:val="bottom"/>
          </w:tcPr>
          <w:p w14:paraId="36CF8EC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bottom"/>
          </w:tcPr>
          <w:p w14:paraId="53A6724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58</w:t>
            </w:r>
          </w:p>
        </w:tc>
      </w:tr>
      <w:tr w:rsidR="0068767D" w:rsidRPr="00063EDC" w14:paraId="795392CE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7DEF51F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29069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7DEDB03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28EB32F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audate</w:t>
            </w:r>
          </w:p>
        </w:tc>
        <w:tc>
          <w:tcPr>
            <w:tcW w:w="1260" w:type="dxa"/>
          </w:tcPr>
          <w:p w14:paraId="577CCD5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69DE767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bottom"/>
          </w:tcPr>
          <w:p w14:paraId="1672C63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" w:type="dxa"/>
            <w:vAlign w:val="bottom"/>
          </w:tcPr>
          <w:p w14:paraId="4C2AD47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vAlign w:val="bottom"/>
          </w:tcPr>
          <w:p w14:paraId="2224D03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16</w:t>
            </w:r>
          </w:p>
        </w:tc>
      </w:tr>
      <w:tr w:rsidR="0068767D" w:rsidRPr="00063EDC" w14:paraId="3A2CFC10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1633F31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thinThickSmallGap" w:sz="24" w:space="0" w:color="auto"/>
              <w:bottom w:val="nil"/>
            </w:tcBorders>
          </w:tcPr>
          <w:p w14:paraId="6201250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CC &gt; RC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60F734F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044</w:t>
            </w:r>
          </w:p>
        </w:tc>
        <w:tc>
          <w:tcPr>
            <w:tcW w:w="2340" w:type="dxa"/>
            <w:tcBorders>
              <w:top w:val="thinThickSmallGap" w:sz="24" w:space="0" w:color="auto"/>
              <w:bottom w:val="nil"/>
            </w:tcBorders>
          </w:tcPr>
          <w:p w14:paraId="06B6FDD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Medial Cortex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3535A18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6581E81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  <w:vAlign w:val="bottom"/>
          </w:tcPr>
          <w:p w14:paraId="43B1C1D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10" w:type="dxa"/>
            <w:tcBorders>
              <w:top w:val="thinThickSmallGap" w:sz="24" w:space="0" w:color="auto"/>
            </w:tcBorders>
            <w:vAlign w:val="bottom"/>
          </w:tcPr>
          <w:p w14:paraId="1565A51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bottom"/>
          </w:tcPr>
          <w:p w14:paraId="777AB98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68767D" w:rsidRPr="00063EDC" w14:paraId="75F3B39C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6ACEC14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DAE93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2130A91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62D371E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*vmPFC)</w:t>
            </w:r>
          </w:p>
        </w:tc>
        <w:tc>
          <w:tcPr>
            <w:tcW w:w="1260" w:type="dxa"/>
          </w:tcPr>
          <w:p w14:paraId="64C4AA1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7BF118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30" w:type="dxa"/>
            <w:vAlign w:val="bottom"/>
          </w:tcPr>
          <w:p w14:paraId="2810063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0" w:type="dxa"/>
            <w:vAlign w:val="bottom"/>
          </w:tcPr>
          <w:p w14:paraId="09CC33B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vAlign w:val="bottom"/>
          </w:tcPr>
          <w:p w14:paraId="79E8E05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68767D" w:rsidRPr="00063EDC" w14:paraId="79E90AE4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213E5C7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6EE1C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8D87C3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4230E3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Pole</w:t>
            </w:r>
          </w:p>
        </w:tc>
        <w:tc>
          <w:tcPr>
            <w:tcW w:w="1260" w:type="dxa"/>
          </w:tcPr>
          <w:p w14:paraId="5FE46C6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592090C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bottom"/>
          </w:tcPr>
          <w:p w14:paraId="515DF8F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10" w:type="dxa"/>
            <w:vAlign w:val="bottom"/>
          </w:tcPr>
          <w:p w14:paraId="1D24955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14:paraId="1F82D9C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53</w:t>
            </w:r>
          </w:p>
        </w:tc>
      </w:tr>
      <w:tr w:rsidR="0068767D" w:rsidRPr="00063EDC" w14:paraId="25B99104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7C53D31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D6531B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573EF15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422</w:t>
            </w:r>
          </w:p>
        </w:tc>
        <w:tc>
          <w:tcPr>
            <w:tcW w:w="2340" w:type="dxa"/>
            <w:tcBorders>
              <w:bottom w:val="nil"/>
            </w:tcBorders>
          </w:tcPr>
          <w:p w14:paraId="24BEBD0E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Supramarginal Gyrus</w:t>
            </w:r>
          </w:p>
        </w:tc>
        <w:tc>
          <w:tcPr>
            <w:tcW w:w="1260" w:type="dxa"/>
          </w:tcPr>
          <w:p w14:paraId="4467790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509A210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vAlign w:val="bottom"/>
          </w:tcPr>
          <w:p w14:paraId="43F231E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10" w:type="dxa"/>
            <w:vAlign w:val="bottom"/>
          </w:tcPr>
          <w:p w14:paraId="3D7170B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bottom"/>
          </w:tcPr>
          <w:p w14:paraId="43FEEC3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68767D" w:rsidRPr="00063EDC" w14:paraId="4EA7668D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5AFD0A6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8554AF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E0E7EA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D1EF9D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64312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66BF9DC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vAlign w:val="bottom"/>
          </w:tcPr>
          <w:p w14:paraId="6013F27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10" w:type="dxa"/>
            <w:vAlign w:val="bottom"/>
          </w:tcPr>
          <w:p w14:paraId="7849BB0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vAlign w:val="bottom"/>
          </w:tcPr>
          <w:p w14:paraId="3F983EA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35</w:t>
            </w:r>
          </w:p>
        </w:tc>
      </w:tr>
      <w:tr w:rsidR="0068767D" w:rsidRPr="00063EDC" w14:paraId="21E95576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071614A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24087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0264977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814785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4598AF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2A34B25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vAlign w:val="bottom"/>
          </w:tcPr>
          <w:p w14:paraId="42A9BB0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10" w:type="dxa"/>
            <w:vAlign w:val="bottom"/>
          </w:tcPr>
          <w:p w14:paraId="04798B3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45DF486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68767D" w:rsidRPr="00063EDC" w14:paraId="381B6410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0F8052A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EEBE4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0A05C6A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86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AA335B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Supramarginal Gyrus</w:t>
            </w:r>
          </w:p>
        </w:tc>
        <w:tc>
          <w:tcPr>
            <w:tcW w:w="1260" w:type="dxa"/>
          </w:tcPr>
          <w:p w14:paraId="024F50D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37DC3E6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630" w:type="dxa"/>
            <w:vAlign w:val="bottom"/>
          </w:tcPr>
          <w:p w14:paraId="17523B5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10" w:type="dxa"/>
            <w:vAlign w:val="bottom"/>
          </w:tcPr>
          <w:p w14:paraId="48BBBEF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bottom"/>
          </w:tcPr>
          <w:p w14:paraId="6598F5D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02</w:t>
            </w:r>
          </w:p>
        </w:tc>
      </w:tr>
      <w:tr w:rsidR="0068767D" w:rsidRPr="00063EDC" w14:paraId="3A3A2BEE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0DDA8D7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70AA1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4139711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3B3950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69376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7E7F995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630" w:type="dxa"/>
            <w:vAlign w:val="bottom"/>
          </w:tcPr>
          <w:p w14:paraId="002BD6B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10" w:type="dxa"/>
            <w:vAlign w:val="bottom"/>
          </w:tcPr>
          <w:p w14:paraId="2CD9C2A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bottom"/>
          </w:tcPr>
          <w:p w14:paraId="390CC6F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81</w:t>
            </w:r>
          </w:p>
        </w:tc>
      </w:tr>
      <w:tr w:rsidR="0068767D" w:rsidRPr="00063EDC" w14:paraId="43347D9E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64B40B6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261BE6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53092A3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1A5236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4CBCD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35F5D02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630" w:type="dxa"/>
            <w:vAlign w:val="bottom"/>
          </w:tcPr>
          <w:p w14:paraId="323E997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10" w:type="dxa"/>
            <w:vAlign w:val="bottom"/>
          </w:tcPr>
          <w:p w14:paraId="26935B4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bottom"/>
          </w:tcPr>
          <w:p w14:paraId="7E20965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68767D" w:rsidRPr="00063EDC" w14:paraId="2CB5B6D6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4FC3F38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62A02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01A668F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2340" w:type="dxa"/>
          </w:tcPr>
          <w:p w14:paraId="68155DB6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color w:val="404040" w:themeColor="text1" w:themeTint="B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ostcentral Gyrus</w:t>
            </w:r>
          </w:p>
        </w:tc>
        <w:tc>
          <w:tcPr>
            <w:tcW w:w="1260" w:type="dxa"/>
          </w:tcPr>
          <w:p w14:paraId="16B8FFB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5237B4D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bottom"/>
          </w:tcPr>
          <w:p w14:paraId="3E20E13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10" w:type="dxa"/>
            <w:vAlign w:val="bottom"/>
          </w:tcPr>
          <w:p w14:paraId="0E6CB74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bottom"/>
          </w:tcPr>
          <w:p w14:paraId="7BC0C0E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06</w:t>
            </w:r>
          </w:p>
        </w:tc>
      </w:tr>
      <w:tr w:rsidR="0068767D" w:rsidRPr="00063EDC" w14:paraId="5EBE9DAA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523403E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85F4A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E06A42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FD50419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Anterior Cingulate Gyrus</w:t>
            </w:r>
          </w:p>
        </w:tc>
        <w:tc>
          <w:tcPr>
            <w:tcW w:w="1260" w:type="dxa"/>
          </w:tcPr>
          <w:p w14:paraId="2A0B244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540" w:type="dxa"/>
          </w:tcPr>
          <w:p w14:paraId="087C632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26F3DBE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10" w:type="dxa"/>
          </w:tcPr>
          <w:p w14:paraId="7449055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305F9AB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68767D" w:rsidRPr="00063EDC" w14:paraId="3C399DF2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</w:tcBorders>
          </w:tcPr>
          <w:p w14:paraId="51B37E6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6E0490ED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4038C2B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C91DE09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osterior Cingulate Gyrus</w:t>
            </w:r>
          </w:p>
        </w:tc>
        <w:tc>
          <w:tcPr>
            <w:tcW w:w="1260" w:type="dxa"/>
          </w:tcPr>
          <w:p w14:paraId="62FFE20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D8EE97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3E9EE8D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10" w:type="dxa"/>
          </w:tcPr>
          <w:p w14:paraId="7157A14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49D2EF7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8767D" w:rsidRPr="00063EDC" w14:paraId="35FE1081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thinThickSmallGap" w:sz="24" w:space="0" w:color="auto"/>
              <w:bottom w:val="nil"/>
            </w:tcBorders>
          </w:tcPr>
          <w:p w14:paraId="096D0E1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 xml:space="preserve">Losses </w:t>
            </w:r>
          </w:p>
        </w:tc>
        <w:tc>
          <w:tcPr>
            <w:tcW w:w="1080" w:type="dxa"/>
            <w:tcBorders>
              <w:top w:val="thinThickSmallGap" w:sz="24" w:space="0" w:color="auto"/>
              <w:bottom w:val="nil"/>
            </w:tcBorders>
          </w:tcPr>
          <w:p w14:paraId="37C2D656" w14:textId="77777777" w:rsidR="0068767D" w:rsidRPr="00063EDC" w:rsidRDefault="0068767D" w:rsidP="00912E15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RC &gt; CC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48A5616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3397</w:t>
            </w:r>
          </w:p>
        </w:tc>
        <w:tc>
          <w:tcPr>
            <w:tcW w:w="2340" w:type="dxa"/>
            <w:vMerge w:val="restart"/>
            <w:tcBorders>
              <w:top w:val="thinThickSmallGap" w:sz="24" w:space="0" w:color="auto"/>
            </w:tcBorders>
          </w:tcPr>
          <w:p w14:paraId="0B95B2AA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08F3D0D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0CA0957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  <w:vAlign w:val="bottom"/>
          </w:tcPr>
          <w:p w14:paraId="0792AE4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10" w:type="dxa"/>
            <w:tcBorders>
              <w:top w:val="thinThickSmallGap" w:sz="24" w:space="0" w:color="auto"/>
            </w:tcBorders>
            <w:vAlign w:val="bottom"/>
          </w:tcPr>
          <w:p w14:paraId="2134AE8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bottom"/>
          </w:tcPr>
          <w:p w14:paraId="7D18A85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39</w:t>
            </w:r>
          </w:p>
        </w:tc>
      </w:tr>
      <w:tr w:rsidR="0068767D" w:rsidRPr="00063EDC" w14:paraId="7FC5CA7D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6ECC000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2ACEBD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3C49DE3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8DF78C3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28D04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28CBA60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vAlign w:val="bottom"/>
          </w:tcPr>
          <w:p w14:paraId="27AD8A7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10" w:type="dxa"/>
            <w:vAlign w:val="bottom"/>
          </w:tcPr>
          <w:p w14:paraId="47A630A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bottom"/>
          </w:tcPr>
          <w:p w14:paraId="4DA64C3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68767D" w:rsidRPr="00063EDC" w14:paraId="640B6C60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61F623A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AC3B73B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0159374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6AAD81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iddle Temporal Gyrus</w:t>
            </w:r>
          </w:p>
        </w:tc>
        <w:tc>
          <w:tcPr>
            <w:tcW w:w="1260" w:type="dxa"/>
          </w:tcPr>
          <w:p w14:paraId="7330CBC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3205E23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26C5154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10" w:type="dxa"/>
          </w:tcPr>
          <w:p w14:paraId="71CF0E5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14:paraId="2F6580D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09</w:t>
            </w:r>
          </w:p>
        </w:tc>
      </w:tr>
      <w:tr w:rsidR="0068767D" w:rsidRPr="00063EDC" w14:paraId="0627A709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25497D4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F582E4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44F3AAE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7405</w:t>
            </w:r>
          </w:p>
        </w:tc>
        <w:tc>
          <w:tcPr>
            <w:tcW w:w="2340" w:type="dxa"/>
          </w:tcPr>
          <w:p w14:paraId="52EFAB8B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Inferior Frontal Gyrus</w:t>
            </w:r>
          </w:p>
        </w:tc>
        <w:tc>
          <w:tcPr>
            <w:tcW w:w="1260" w:type="dxa"/>
          </w:tcPr>
          <w:p w14:paraId="4F94CE9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1AC70BB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30" w:type="dxa"/>
            <w:vAlign w:val="bottom"/>
          </w:tcPr>
          <w:p w14:paraId="61194B8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0" w:type="dxa"/>
            <w:vAlign w:val="bottom"/>
          </w:tcPr>
          <w:p w14:paraId="2273C1B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vAlign w:val="bottom"/>
          </w:tcPr>
          <w:p w14:paraId="4DDBD92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68767D" w:rsidRPr="00063EDC" w14:paraId="6178B910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3A3FB84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98D0B2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72F1BA1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E7C3BC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osterior Cingulate Gyrus</w:t>
            </w:r>
          </w:p>
        </w:tc>
        <w:tc>
          <w:tcPr>
            <w:tcW w:w="1260" w:type="dxa"/>
          </w:tcPr>
          <w:p w14:paraId="3F0D0E4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72EA090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</w:tcPr>
          <w:p w14:paraId="1769D4D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" w:type="dxa"/>
          </w:tcPr>
          <w:p w14:paraId="52183BD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</w:tcPr>
          <w:p w14:paraId="06BB7B6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12</w:t>
            </w:r>
          </w:p>
        </w:tc>
      </w:tr>
      <w:tr w:rsidR="0068767D" w:rsidRPr="00063EDC" w14:paraId="2C1B52AB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6F60749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651C7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5C02052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48D8A8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Pole</w:t>
            </w:r>
          </w:p>
        </w:tc>
        <w:tc>
          <w:tcPr>
            <w:tcW w:w="1260" w:type="dxa"/>
          </w:tcPr>
          <w:p w14:paraId="55084E8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3ABAA4E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30" w:type="dxa"/>
            <w:vAlign w:val="bottom"/>
          </w:tcPr>
          <w:p w14:paraId="255533C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10" w:type="dxa"/>
            <w:vAlign w:val="bottom"/>
          </w:tcPr>
          <w:p w14:paraId="50AFDE1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5E7E3D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66</w:t>
            </w:r>
          </w:p>
        </w:tc>
      </w:tr>
      <w:tr w:rsidR="0068767D" w:rsidRPr="00063EDC" w14:paraId="3E6E6DAA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2F3F352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E5DFA6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5BC1A0A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9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E3DB742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color w:val="404040" w:themeColor="text1" w:themeTint="B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Ventricle</w:t>
            </w:r>
          </w:p>
        </w:tc>
        <w:tc>
          <w:tcPr>
            <w:tcW w:w="1260" w:type="dxa"/>
          </w:tcPr>
          <w:p w14:paraId="10AC317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38F2C84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bottom"/>
          </w:tcPr>
          <w:p w14:paraId="54F9ECA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bottom"/>
          </w:tcPr>
          <w:p w14:paraId="12F9EBD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18D8562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56</w:t>
            </w:r>
          </w:p>
        </w:tc>
      </w:tr>
      <w:tr w:rsidR="0068767D" w:rsidRPr="00063EDC" w14:paraId="2EC40783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2D71D58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319231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7663DFA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7088E423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Thalamus</w:t>
            </w:r>
          </w:p>
        </w:tc>
        <w:tc>
          <w:tcPr>
            <w:tcW w:w="1260" w:type="dxa"/>
          </w:tcPr>
          <w:p w14:paraId="4EA5000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2AFF33B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630" w:type="dxa"/>
            <w:vAlign w:val="bottom"/>
          </w:tcPr>
          <w:p w14:paraId="1B6F89D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10" w:type="dxa"/>
            <w:vAlign w:val="bottom"/>
          </w:tcPr>
          <w:p w14:paraId="2106A8F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14:paraId="178D9CC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41</w:t>
            </w:r>
          </w:p>
        </w:tc>
      </w:tr>
      <w:tr w:rsidR="0068767D" w:rsidRPr="00063EDC" w14:paraId="49319C2C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</w:tcBorders>
          </w:tcPr>
          <w:p w14:paraId="3160ED2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6E77C73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04226A1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374CB76B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254D2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530D9D5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bottom"/>
          </w:tcPr>
          <w:p w14:paraId="4C5B14E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10" w:type="dxa"/>
            <w:vAlign w:val="bottom"/>
          </w:tcPr>
          <w:p w14:paraId="5D3F035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5701DB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15</w:t>
            </w:r>
          </w:p>
        </w:tc>
      </w:tr>
      <w:tr w:rsidR="0068767D" w:rsidRPr="00063EDC" w14:paraId="45D95205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0F412CE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thinThickSmallGap" w:sz="24" w:space="0" w:color="auto"/>
              <w:bottom w:val="nil"/>
            </w:tcBorders>
          </w:tcPr>
          <w:p w14:paraId="5263BF54" w14:textId="77777777" w:rsidR="0068767D" w:rsidRPr="00063EDC" w:rsidRDefault="0068767D" w:rsidP="00912E15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CC &gt; RC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57AFE29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2340" w:type="dxa"/>
            <w:vMerge w:val="restart"/>
            <w:tcBorders>
              <w:top w:val="thinThickSmallGap" w:sz="24" w:space="0" w:color="auto"/>
            </w:tcBorders>
          </w:tcPr>
          <w:p w14:paraId="1193A17B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color w:val="404040" w:themeColor="text1" w:themeTint="B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Supramarginal Gyrus</w:t>
            </w:r>
          </w:p>
          <w:p w14:paraId="67A6A62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7F400D8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575440E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  <w:vAlign w:val="bottom"/>
          </w:tcPr>
          <w:p w14:paraId="564A826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10" w:type="dxa"/>
            <w:tcBorders>
              <w:top w:val="thinThickSmallGap" w:sz="24" w:space="0" w:color="auto"/>
            </w:tcBorders>
            <w:vAlign w:val="bottom"/>
          </w:tcPr>
          <w:p w14:paraId="0379BB3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bottom"/>
          </w:tcPr>
          <w:p w14:paraId="70108C0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99</w:t>
            </w:r>
          </w:p>
        </w:tc>
      </w:tr>
      <w:tr w:rsidR="0068767D" w:rsidRPr="00063EDC" w14:paraId="41D72BD5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3D2C635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EC763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0C802C3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C2D2D26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29C53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4980F5C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vAlign w:val="bottom"/>
          </w:tcPr>
          <w:p w14:paraId="7362933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10" w:type="dxa"/>
            <w:vAlign w:val="bottom"/>
          </w:tcPr>
          <w:p w14:paraId="27B755D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bottom"/>
          </w:tcPr>
          <w:p w14:paraId="3F65DCD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69</w:t>
            </w:r>
          </w:p>
        </w:tc>
      </w:tr>
      <w:tr w:rsidR="0068767D" w:rsidRPr="00063EDC" w14:paraId="4C6450C3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76B9558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13235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5C40826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1D848B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6997E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5AF4439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vAlign w:val="bottom"/>
          </w:tcPr>
          <w:p w14:paraId="67D1E22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10" w:type="dxa"/>
            <w:vAlign w:val="bottom"/>
          </w:tcPr>
          <w:p w14:paraId="79DECEE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bottom"/>
          </w:tcPr>
          <w:p w14:paraId="73B39B9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68767D" w:rsidRPr="00063EDC" w14:paraId="5E26BF4E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3F7B142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C097F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4A92FEB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2340" w:type="dxa"/>
          </w:tcPr>
          <w:p w14:paraId="044211BE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Medial Cortex</w:t>
            </w:r>
          </w:p>
          <w:p w14:paraId="75AF4B09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color w:val="404040" w:themeColor="text1" w:themeTint="B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*vmPFC)</w:t>
            </w:r>
          </w:p>
        </w:tc>
        <w:tc>
          <w:tcPr>
            <w:tcW w:w="1260" w:type="dxa"/>
            <w:vAlign w:val="bottom"/>
          </w:tcPr>
          <w:p w14:paraId="60DE8E2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54FF7D8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30" w:type="dxa"/>
            <w:vAlign w:val="bottom"/>
          </w:tcPr>
          <w:p w14:paraId="688063D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bottom"/>
          </w:tcPr>
          <w:p w14:paraId="2082EBE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vAlign w:val="bottom"/>
          </w:tcPr>
          <w:p w14:paraId="599FAFC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68767D" w:rsidRPr="00063EDC" w14:paraId="0056FE41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0F85E9A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618F1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7CBB8D5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22A4BF3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ingulate Gyrus</w:t>
            </w:r>
          </w:p>
        </w:tc>
        <w:tc>
          <w:tcPr>
            <w:tcW w:w="1260" w:type="dxa"/>
          </w:tcPr>
          <w:p w14:paraId="6BB0812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D582AE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bottom"/>
          </w:tcPr>
          <w:p w14:paraId="6A73E44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0" w:type="dxa"/>
            <w:vAlign w:val="bottom"/>
          </w:tcPr>
          <w:p w14:paraId="7B0915F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vAlign w:val="bottom"/>
          </w:tcPr>
          <w:p w14:paraId="269D6C7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68767D" w:rsidRPr="00063EDC" w14:paraId="592E84E0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2464C21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774C0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23AC254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E1DBC0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Subcallosal Cortex</w:t>
            </w:r>
          </w:p>
        </w:tc>
        <w:tc>
          <w:tcPr>
            <w:tcW w:w="1260" w:type="dxa"/>
          </w:tcPr>
          <w:p w14:paraId="75C31FB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  <w:p w14:paraId="59A4EB7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26EA771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30" w:type="dxa"/>
            <w:vAlign w:val="bottom"/>
          </w:tcPr>
          <w:p w14:paraId="0BE8A4E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0" w:type="dxa"/>
            <w:vAlign w:val="bottom"/>
          </w:tcPr>
          <w:p w14:paraId="770ACDB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vAlign w:val="bottom"/>
          </w:tcPr>
          <w:p w14:paraId="7482CE3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68767D" w:rsidRPr="00063EDC" w14:paraId="23A6EDFE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68AC5E5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AB143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3932F35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2340" w:type="dxa"/>
            <w:vMerge w:val="restart"/>
          </w:tcPr>
          <w:p w14:paraId="72AF4D3D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color w:val="404040" w:themeColor="text1" w:themeTint="B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Supramarginal Gyrus</w:t>
            </w:r>
          </w:p>
          <w:p w14:paraId="4A33132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735C1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78A1E2A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630" w:type="dxa"/>
            <w:vAlign w:val="bottom"/>
          </w:tcPr>
          <w:p w14:paraId="758044B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10" w:type="dxa"/>
            <w:vAlign w:val="bottom"/>
          </w:tcPr>
          <w:p w14:paraId="54D998B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bottom"/>
          </w:tcPr>
          <w:p w14:paraId="3AC49C2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68767D" w:rsidRPr="00063EDC" w14:paraId="2CD7F77A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  <w:bottom w:val="nil"/>
            </w:tcBorders>
          </w:tcPr>
          <w:p w14:paraId="5604E5B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EE73E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1AE1428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EC123AE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82BBB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4C68AF8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630" w:type="dxa"/>
            <w:vAlign w:val="bottom"/>
          </w:tcPr>
          <w:p w14:paraId="6722A98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10" w:type="dxa"/>
            <w:vAlign w:val="bottom"/>
          </w:tcPr>
          <w:p w14:paraId="37CE97E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bottom"/>
          </w:tcPr>
          <w:p w14:paraId="0BA750E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68767D" w:rsidRPr="00063EDC" w14:paraId="42C8BFD7" w14:textId="77777777" w:rsidTr="00912E15">
        <w:trPr>
          <w:trHeight w:val="154"/>
          <w:jc w:val="center"/>
        </w:trPr>
        <w:tc>
          <w:tcPr>
            <w:tcW w:w="784" w:type="dxa"/>
            <w:tcBorders>
              <w:top w:val="nil"/>
            </w:tcBorders>
          </w:tcPr>
          <w:p w14:paraId="743DCE5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0221192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4ACF90B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7EF8D4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0AE01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284488C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630" w:type="dxa"/>
            <w:vAlign w:val="bottom"/>
          </w:tcPr>
          <w:p w14:paraId="68404F1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10" w:type="dxa"/>
            <w:vAlign w:val="bottom"/>
          </w:tcPr>
          <w:p w14:paraId="0627683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bottom"/>
          </w:tcPr>
          <w:p w14:paraId="30D6FD8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07</w:t>
            </w:r>
          </w:p>
        </w:tc>
      </w:tr>
    </w:tbl>
    <w:p w14:paraId="2A7483DB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Abbreviations: RC, risky vs. certain; CC, certain vs. certain; vmPFC, ventromedial prefrontal cortex; dmPFC, dorsomedial prefrontal cortex.</w:t>
      </w:r>
    </w:p>
    <w:p w14:paraId="52F33FD9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Regions are labeled based upon their Harvard-Oxford Atlas designations, with parenthetical inclusion of labels from text.</w:t>
      </w:r>
    </w:p>
    <w:p w14:paraId="58E5591F" w14:textId="77777777" w:rsidR="0068767D" w:rsidRPr="00063EDC" w:rsidRDefault="0068767D" w:rsidP="0068767D">
      <w:pPr>
        <w:contextualSpacing/>
        <w:rPr>
          <w:b/>
          <w:sz w:val="20"/>
          <w:szCs w:val="20"/>
        </w:rPr>
      </w:pPr>
      <w:r w:rsidRPr="00063EDC">
        <w:rPr>
          <w:sz w:val="20"/>
          <w:szCs w:val="20"/>
        </w:rPr>
        <w:t>The coordinates for the three peak activations are provided for each cluster, in MNI space (in mm).</w:t>
      </w:r>
    </w:p>
    <w:p w14:paraId="7198ECAD" w14:textId="77777777" w:rsidR="0068767D" w:rsidRPr="00063EDC" w:rsidRDefault="0068767D" w:rsidP="0068767D">
      <w:pPr>
        <w:contextualSpacing/>
        <w:rPr>
          <w:b/>
          <w:sz w:val="20"/>
          <w:szCs w:val="20"/>
        </w:rPr>
      </w:pPr>
      <w:r w:rsidRPr="00063EDC">
        <w:rPr>
          <w:b/>
          <w:sz w:val="20"/>
          <w:szCs w:val="20"/>
        </w:rPr>
        <w:br w:type="page"/>
      </w:r>
    </w:p>
    <w:p w14:paraId="12BC90B4" w14:textId="77777777" w:rsidR="0068767D" w:rsidRPr="00063EDC" w:rsidRDefault="0068767D" w:rsidP="0068767D">
      <w:pPr>
        <w:contextualSpacing/>
        <w:rPr>
          <w:b/>
          <w:sz w:val="20"/>
          <w:szCs w:val="20"/>
        </w:rPr>
      </w:pPr>
    </w:p>
    <w:p w14:paraId="6707F393" w14:textId="77777777" w:rsidR="0068767D" w:rsidRPr="00063EDC" w:rsidRDefault="0068767D" w:rsidP="0068767D">
      <w:pPr>
        <w:contextualSpacing/>
      </w:pPr>
      <w:r w:rsidRPr="00063EDC">
        <w:rPr>
          <w:b/>
        </w:rPr>
        <w:t xml:space="preserve">Table </w:t>
      </w:r>
      <w:r>
        <w:rPr>
          <w:b/>
        </w:rPr>
        <w:t>S</w:t>
      </w:r>
      <w:r w:rsidRPr="00063EDC">
        <w:rPr>
          <w:b/>
        </w:rPr>
        <w:t>3.</w:t>
      </w:r>
      <w:r w:rsidRPr="00063EDC">
        <w:t xml:space="preserve"> </w:t>
      </w:r>
      <w:r w:rsidRPr="00063EDC">
        <w:rPr>
          <w:b/>
        </w:rPr>
        <w:t>GLM1: Brain areas exhibiting significant difference in activation across the gains and losses domains, within each trial type</w:t>
      </w:r>
    </w:p>
    <w:p w14:paraId="3718325C" w14:textId="77777777" w:rsidR="0068767D" w:rsidRPr="00063EDC" w:rsidRDefault="0068767D" w:rsidP="0068767D">
      <w:pPr>
        <w:contextualSpacing/>
        <w:rPr>
          <w:sz w:val="20"/>
          <w:szCs w:val="20"/>
        </w:rPr>
      </w:pPr>
    </w:p>
    <w:tbl>
      <w:tblPr>
        <w:tblStyle w:val="TableGrid"/>
        <w:tblW w:w="8450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808"/>
        <w:gridCol w:w="2340"/>
        <w:gridCol w:w="1260"/>
        <w:gridCol w:w="540"/>
        <w:gridCol w:w="540"/>
        <w:gridCol w:w="540"/>
        <w:gridCol w:w="720"/>
      </w:tblGrid>
      <w:tr w:rsidR="0068767D" w:rsidRPr="00063EDC" w14:paraId="46A855D6" w14:textId="77777777" w:rsidTr="00912E15">
        <w:trPr>
          <w:trHeight w:val="334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0B2B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5C2C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left w:val="single" w:sz="4" w:space="0" w:color="auto"/>
              <w:bottom w:val="nil"/>
            </w:tcBorders>
          </w:tcPr>
          <w:p w14:paraId="196EC03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#</w:t>
            </w:r>
          </w:p>
          <w:p w14:paraId="48CFAE2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voxels</w:t>
            </w:r>
          </w:p>
        </w:tc>
        <w:tc>
          <w:tcPr>
            <w:tcW w:w="2340" w:type="dxa"/>
            <w:vMerge w:val="restart"/>
            <w:vAlign w:val="center"/>
          </w:tcPr>
          <w:p w14:paraId="625806C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260" w:type="dxa"/>
            <w:vMerge w:val="restart"/>
            <w:vAlign w:val="center"/>
          </w:tcPr>
          <w:p w14:paraId="6608AB2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1620" w:type="dxa"/>
            <w:gridSpan w:val="3"/>
          </w:tcPr>
          <w:p w14:paraId="759ACD1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eak Coordinates</w:t>
            </w:r>
          </w:p>
        </w:tc>
        <w:tc>
          <w:tcPr>
            <w:tcW w:w="720" w:type="dxa"/>
            <w:vMerge w:val="restart"/>
          </w:tcPr>
          <w:p w14:paraId="4EBB921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  <w:p w14:paraId="0CE19F4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-stat</w:t>
            </w:r>
          </w:p>
        </w:tc>
      </w:tr>
      <w:tr w:rsidR="0068767D" w:rsidRPr="00063EDC" w14:paraId="14657052" w14:textId="77777777" w:rsidTr="00912E15">
        <w:trPr>
          <w:trHeight w:val="6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42F1D3E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</w:tcPr>
          <w:p w14:paraId="525BF52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thinThickSmallGap" w:sz="24" w:space="0" w:color="auto"/>
            </w:tcBorders>
          </w:tcPr>
          <w:p w14:paraId="2CD7B82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thinThickSmallGap" w:sz="24" w:space="0" w:color="auto"/>
            </w:tcBorders>
          </w:tcPr>
          <w:p w14:paraId="6AC0566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thinThickSmallGap" w:sz="24" w:space="0" w:color="auto"/>
            </w:tcBorders>
          </w:tcPr>
          <w:p w14:paraId="6FBEB98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02DF63C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4F03A1E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5968231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20" w:type="dxa"/>
            <w:vMerge/>
            <w:tcBorders>
              <w:bottom w:val="thinThickSmallGap" w:sz="24" w:space="0" w:color="auto"/>
            </w:tcBorders>
          </w:tcPr>
          <w:p w14:paraId="0B17355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68767D" w:rsidRPr="00063EDC" w14:paraId="7B06E3BC" w14:textId="77777777" w:rsidTr="00912E15">
        <w:trPr>
          <w:trHeight w:val="154"/>
          <w:jc w:val="center"/>
        </w:trPr>
        <w:tc>
          <w:tcPr>
            <w:tcW w:w="709" w:type="dxa"/>
            <w:vMerge w:val="restart"/>
            <w:tcBorders>
              <w:top w:val="thinThickSmallGap" w:sz="24" w:space="0" w:color="auto"/>
              <w:bottom w:val="nil"/>
            </w:tcBorders>
          </w:tcPr>
          <w:p w14:paraId="1292B1F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993" w:type="dxa"/>
            <w:vMerge w:val="restart"/>
            <w:tcBorders>
              <w:top w:val="thinThickSmallGap" w:sz="24" w:space="0" w:color="auto"/>
              <w:bottom w:val="nil"/>
            </w:tcBorders>
          </w:tcPr>
          <w:p w14:paraId="20C2F33B" w14:textId="77777777" w:rsidR="0068767D" w:rsidRPr="00063EDC" w:rsidRDefault="0068767D" w:rsidP="00912E15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Losses &gt; Gains</w:t>
            </w:r>
          </w:p>
        </w:tc>
        <w:tc>
          <w:tcPr>
            <w:tcW w:w="808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71F9DA6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340" w:type="dxa"/>
            <w:tcBorders>
              <w:top w:val="thinThickSmallGap" w:sz="24" w:space="0" w:color="auto"/>
              <w:bottom w:val="nil"/>
            </w:tcBorders>
          </w:tcPr>
          <w:p w14:paraId="193B7AB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Caudate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19DF1F8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1FC9A3F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15A2E78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25983E5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bottom"/>
          </w:tcPr>
          <w:p w14:paraId="5C9C80D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04</w:t>
            </w:r>
          </w:p>
        </w:tc>
      </w:tr>
      <w:tr w:rsidR="0068767D" w:rsidRPr="00063EDC" w14:paraId="3E48B7E4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525B8F4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1D941A2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bottom"/>
          </w:tcPr>
          <w:p w14:paraId="55BC9DC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FFD403F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9674C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340A992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vAlign w:val="bottom"/>
          </w:tcPr>
          <w:p w14:paraId="15A1990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vAlign w:val="bottom"/>
          </w:tcPr>
          <w:p w14:paraId="737855B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14:paraId="6A7C515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8767D" w:rsidRPr="00063EDC" w14:paraId="7D619F3D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06C37E6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14D4B6F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bottom"/>
          </w:tcPr>
          <w:p w14:paraId="3F7D00F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99BFE7E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7F090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148A48E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14:paraId="181BAD5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bottom"/>
          </w:tcPr>
          <w:p w14:paraId="78D4EFB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vAlign w:val="bottom"/>
          </w:tcPr>
          <w:p w14:paraId="1BFE146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47</w:t>
            </w:r>
          </w:p>
        </w:tc>
      </w:tr>
      <w:tr w:rsidR="0068767D" w:rsidRPr="00063EDC" w14:paraId="60C91DFA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2526CF9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5CF7759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vAlign w:val="center"/>
          </w:tcPr>
          <w:p w14:paraId="1C677E4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340" w:type="dxa"/>
            <w:tcBorders>
              <w:bottom w:val="nil"/>
            </w:tcBorders>
          </w:tcPr>
          <w:p w14:paraId="4964EBE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Inferior Frontal Gyrus</w:t>
            </w:r>
          </w:p>
        </w:tc>
        <w:tc>
          <w:tcPr>
            <w:tcW w:w="1260" w:type="dxa"/>
          </w:tcPr>
          <w:p w14:paraId="3FBB8D0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191F478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vAlign w:val="bottom"/>
          </w:tcPr>
          <w:p w14:paraId="6006C52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bottom"/>
          </w:tcPr>
          <w:p w14:paraId="7EC73AB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3C2489D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68767D" w:rsidRPr="00063EDC" w14:paraId="7AE3A3C9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1E8FD8F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0F841B3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5A157E8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5A4B21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A506E5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1AA6384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vAlign w:val="bottom"/>
          </w:tcPr>
          <w:p w14:paraId="75CAD85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bottom"/>
          </w:tcPr>
          <w:p w14:paraId="01DB1AF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14:paraId="4DA62B9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32</w:t>
            </w:r>
          </w:p>
        </w:tc>
      </w:tr>
      <w:tr w:rsidR="0068767D" w:rsidRPr="00063EDC" w14:paraId="0C1CC71E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0A0F5BF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0A48F06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2B3C2E3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3EC5925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8B69A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4B60C39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vAlign w:val="bottom"/>
          </w:tcPr>
          <w:p w14:paraId="5A3B8FB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14:paraId="3A04DA2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14:paraId="673234B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68767D" w:rsidRPr="00063EDC" w14:paraId="04E80836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70F88B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FBAA0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vAlign w:val="center"/>
          </w:tcPr>
          <w:p w14:paraId="06B652B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86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B90FD1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244A52C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5256FDC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0" w:type="dxa"/>
            <w:vAlign w:val="bottom"/>
          </w:tcPr>
          <w:p w14:paraId="6E519DF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40" w:type="dxa"/>
            <w:vAlign w:val="bottom"/>
          </w:tcPr>
          <w:p w14:paraId="4C2515A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vAlign w:val="bottom"/>
          </w:tcPr>
          <w:p w14:paraId="45BD295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.27</w:t>
            </w:r>
          </w:p>
        </w:tc>
      </w:tr>
      <w:tr w:rsidR="0068767D" w:rsidRPr="00063EDC" w14:paraId="345997D2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48FC10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ED195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07F1D26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6320C0C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Pole</w:t>
            </w:r>
          </w:p>
        </w:tc>
        <w:tc>
          <w:tcPr>
            <w:tcW w:w="1260" w:type="dxa"/>
          </w:tcPr>
          <w:p w14:paraId="7A90A7E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1A86FED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vAlign w:val="bottom"/>
          </w:tcPr>
          <w:p w14:paraId="47EAA25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540" w:type="dxa"/>
            <w:vAlign w:val="bottom"/>
          </w:tcPr>
          <w:p w14:paraId="0F61EA1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14:paraId="3A5D9CE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68767D" w:rsidRPr="00063EDC" w14:paraId="1E39C413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C2232D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0492D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0581C8A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5EFA747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53115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12CCDFB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40" w:type="dxa"/>
            <w:vAlign w:val="bottom"/>
          </w:tcPr>
          <w:p w14:paraId="58B04B2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540" w:type="dxa"/>
            <w:vAlign w:val="bottom"/>
          </w:tcPr>
          <w:p w14:paraId="7E3FC37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vAlign w:val="bottom"/>
          </w:tcPr>
          <w:p w14:paraId="6F39FA0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68767D" w:rsidRPr="00063EDC" w14:paraId="55EBA1A7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923C52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5012A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vAlign w:val="center"/>
          </w:tcPr>
          <w:p w14:paraId="06E7AF0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095</w:t>
            </w:r>
          </w:p>
        </w:tc>
        <w:tc>
          <w:tcPr>
            <w:tcW w:w="2340" w:type="dxa"/>
          </w:tcPr>
          <w:p w14:paraId="0132D27A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Pole</w:t>
            </w:r>
          </w:p>
        </w:tc>
        <w:tc>
          <w:tcPr>
            <w:tcW w:w="1260" w:type="dxa"/>
          </w:tcPr>
          <w:p w14:paraId="15C13C8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313B04D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0" w:type="dxa"/>
            <w:vAlign w:val="bottom"/>
          </w:tcPr>
          <w:p w14:paraId="4034B71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2</w:t>
            </w:r>
          </w:p>
        </w:tc>
        <w:tc>
          <w:tcPr>
            <w:tcW w:w="540" w:type="dxa"/>
            <w:vAlign w:val="bottom"/>
          </w:tcPr>
          <w:p w14:paraId="41615B9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vAlign w:val="bottom"/>
          </w:tcPr>
          <w:p w14:paraId="4F038AA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55</w:t>
            </w:r>
          </w:p>
        </w:tc>
      </w:tr>
      <w:tr w:rsidR="0068767D" w:rsidRPr="00063EDC" w14:paraId="569F3134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BA5743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680EB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240946D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2EE8C9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6493DCA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17842F0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vAlign w:val="bottom"/>
          </w:tcPr>
          <w:p w14:paraId="450C38B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40" w:type="dxa"/>
            <w:vAlign w:val="bottom"/>
          </w:tcPr>
          <w:p w14:paraId="00E9A2C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vAlign w:val="bottom"/>
          </w:tcPr>
          <w:p w14:paraId="1E163FE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21</w:t>
            </w:r>
          </w:p>
        </w:tc>
      </w:tr>
      <w:tr w:rsidR="0068767D" w:rsidRPr="00063EDC" w14:paraId="275CCBF4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thinThickSmallGap" w:sz="24" w:space="0" w:color="auto"/>
            </w:tcBorders>
          </w:tcPr>
          <w:p w14:paraId="342F6F8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thinThickSmallGap" w:sz="24" w:space="0" w:color="auto"/>
            </w:tcBorders>
          </w:tcPr>
          <w:p w14:paraId="1AD6186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bottom w:val="thinThickSmallGap" w:sz="24" w:space="0" w:color="auto"/>
            </w:tcBorders>
            <w:vAlign w:val="center"/>
          </w:tcPr>
          <w:p w14:paraId="227243F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thinThickSmallGap" w:sz="24" w:space="0" w:color="auto"/>
            </w:tcBorders>
          </w:tcPr>
          <w:p w14:paraId="14A7195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Fusiform Gyrus</w:t>
            </w:r>
          </w:p>
        </w:tc>
        <w:tc>
          <w:tcPr>
            <w:tcW w:w="1260" w:type="dxa"/>
            <w:tcBorders>
              <w:bottom w:val="thinThickSmallGap" w:sz="24" w:space="0" w:color="auto"/>
            </w:tcBorders>
          </w:tcPr>
          <w:p w14:paraId="69836BE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71CE71B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17ECCD8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7294698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  <w:vAlign w:val="bottom"/>
          </w:tcPr>
          <w:p w14:paraId="42A0A16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06</w:t>
            </w:r>
          </w:p>
        </w:tc>
      </w:tr>
      <w:tr w:rsidR="0068767D" w:rsidRPr="00063EDC" w14:paraId="1D9BFE94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thinThickSmallGap" w:sz="24" w:space="0" w:color="auto"/>
              <w:bottom w:val="nil"/>
            </w:tcBorders>
          </w:tcPr>
          <w:p w14:paraId="2E0919D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RC</w:t>
            </w:r>
          </w:p>
        </w:tc>
        <w:tc>
          <w:tcPr>
            <w:tcW w:w="993" w:type="dxa"/>
            <w:vMerge w:val="restart"/>
            <w:tcBorders>
              <w:top w:val="thinThickSmallGap" w:sz="24" w:space="0" w:color="auto"/>
            </w:tcBorders>
          </w:tcPr>
          <w:p w14:paraId="2E306063" w14:textId="77777777" w:rsidR="0068767D" w:rsidRPr="00063EDC" w:rsidRDefault="0068767D" w:rsidP="00912E15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Gains &gt; Losses</w:t>
            </w:r>
          </w:p>
        </w:tc>
        <w:tc>
          <w:tcPr>
            <w:tcW w:w="808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10EE7A4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340" w:type="dxa"/>
            <w:tcBorders>
              <w:top w:val="thinThickSmallGap" w:sz="24" w:space="0" w:color="auto"/>
              <w:bottom w:val="nil"/>
            </w:tcBorders>
          </w:tcPr>
          <w:p w14:paraId="27D6A8A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 xml:space="preserve">Frontal Medial Cortex 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710FD4F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</w:tcPr>
          <w:p w14:paraId="076B106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</w:tcPr>
          <w:p w14:paraId="3162250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</w:tcPr>
          <w:p w14:paraId="1D343C7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77FF70E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68767D" w:rsidRPr="00063EDC" w14:paraId="5CF924F7" w14:textId="77777777" w:rsidTr="00912E15">
        <w:trPr>
          <w:trHeight w:val="154"/>
          <w:jc w:val="center"/>
        </w:trPr>
        <w:tc>
          <w:tcPr>
            <w:tcW w:w="709" w:type="dxa"/>
            <w:vMerge w:val="restart"/>
            <w:tcBorders>
              <w:top w:val="nil"/>
            </w:tcBorders>
          </w:tcPr>
          <w:p w14:paraId="04823C8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358A27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bottom"/>
          </w:tcPr>
          <w:p w14:paraId="4A5D9B8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0423696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*vmPFC)</w:t>
            </w:r>
          </w:p>
        </w:tc>
        <w:tc>
          <w:tcPr>
            <w:tcW w:w="1260" w:type="dxa"/>
          </w:tcPr>
          <w:p w14:paraId="5D8F371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5A420AD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14:paraId="32A6692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vAlign w:val="bottom"/>
          </w:tcPr>
          <w:p w14:paraId="351D5DA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vAlign w:val="bottom"/>
          </w:tcPr>
          <w:p w14:paraId="429EB10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68767D" w:rsidRPr="00063EDC" w14:paraId="6B569CDD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</w:tcBorders>
          </w:tcPr>
          <w:p w14:paraId="5D0BFB0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FA96F6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bottom w:val="thinThickSmallGap" w:sz="24" w:space="0" w:color="auto"/>
            </w:tcBorders>
            <w:vAlign w:val="bottom"/>
          </w:tcPr>
          <w:p w14:paraId="122420B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thinThickSmallGap" w:sz="24" w:space="0" w:color="auto"/>
            </w:tcBorders>
          </w:tcPr>
          <w:p w14:paraId="0F087D0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Pole</w:t>
            </w:r>
          </w:p>
        </w:tc>
        <w:tc>
          <w:tcPr>
            <w:tcW w:w="1260" w:type="dxa"/>
            <w:tcBorders>
              <w:bottom w:val="thinThickSmallGap" w:sz="24" w:space="0" w:color="auto"/>
            </w:tcBorders>
          </w:tcPr>
          <w:p w14:paraId="53B0456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2C62BF6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6354D2F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482E28B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vAlign w:val="bottom"/>
          </w:tcPr>
          <w:p w14:paraId="2DDBFBC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34</w:t>
            </w:r>
          </w:p>
        </w:tc>
      </w:tr>
      <w:tr w:rsidR="0068767D" w:rsidRPr="00063EDC" w14:paraId="054B8DD1" w14:textId="77777777" w:rsidTr="00912E15">
        <w:trPr>
          <w:trHeight w:val="154"/>
          <w:jc w:val="center"/>
        </w:trPr>
        <w:tc>
          <w:tcPr>
            <w:tcW w:w="709" w:type="dxa"/>
            <w:vMerge w:val="restart"/>
            <w:tcBorders>
              <w:top w:val="thinThickSmallGap" w:sz="24" w:space="0" w:color="auto"/>
              <w:bottom w:val="nil"/>
            </w:tcBorders>
          </w:tcPr>
          <w:p w14:paraId="74CCC47E" w14:textId="77777777" w:rsidR="0068767D" w:rsidRPr="00063EDC" w:rsidRDefault="0068767D" w:rsidP="00912E15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RC</w:t>
            </w:r>
          </w:p>
        </w:tc>
        <w:tc>
          <w:tcPr>
            <w:tcW w:w="993" w:type="dxa"/>
            <w:vMerge w:val="restart"/>
            <w:tcBorders>
              <w:top w:val="thinThickSmallGap" w:sz="24" w:space="0" w:color="auto"/>
              <w:bottom w:val="nil"/>
            </w:tcBorders>
          </w:tcPr>
          <w:p w14:paraId="6E9AF980" w14:textId="77777777" w:rsidR="0068767D" w:rsidRPr="00063EDC" w:rsidRDefault="0068767D" w:rsidP="00912E15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Losses &gt;</w:t>
            </w:r>
          </w:p>
          <w:p w14:paraId="4A629AB6" w14:textId="77777777" w:rsidR="0068767D" w:rsidRPr="00063EDC" w:rsidRDefault="0068767D" w:rsidP="00912E15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Gains</w:t>
            </w:r>
          </w:p>
        </w:tc>
        <w:tc>
          <w:tcPr>
            <w:tcW w:w="808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43D611A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1059</w:t>
            </w:r>
          </w:p>
        </w:tc>
        <w:tc>
          <w:tcPr>
            <w:tcW w:w="2340" w:type="dxa"/>
            <w:tcBorders>
              <w:bottom w:val="nil"/>
            </w:tcBorders>
          </w:tcPr>
          <w:p w14:paraId="0670363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Inferior Frontal Gyrus</w:t>
            </w:r>
          </w:p>
        </w:tc>
        <w:tc>
          <w:tcPr>
            <w:tcW w:w="1260" w:type="dxa"/>
          </w:tcPr>
          <w:p w14:paraId="19DBDFA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2320BC9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vAlign w:val="bottom"/>
          </w:tcPr>
          <w:p w14:paraId="39EF2D3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vAlign w:val="bottom"/>
          </w:tcPr>
          <w:p w14:paraId="27A7753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bottom"/>
          </w:tcPr>
          <w:p w14:paraId="5E47D88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68767D" w:rsidRPr="00063EDC" w14:paraId="1989A2F7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E8C305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23265F6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bottom"/>
          </w:tcPr>
          <w:p w14:paraId="1226D34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7685057D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30886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28EE3C0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0" w:type="dxa"/>
            <w:vAlign w:val="bottom"/>
          </w:tcPr>
          <w:p w14:paraId="5681932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bottom"/>
          </w:tcPr>
          <w:p w14:paraId="43F6813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62C7796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68767D" w:rsidRPr="00063EDC" w14:paraId="1216125E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503D8DD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647715B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bottom"/>
          </w:tcPr>
          <w:p w14:paraId="478A136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17176083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aracingulate Gyrus (*dmPFC)</w:t>
            </w:r>
          </w:p>
        </w:tc>
        <w:tc>
          <w:tcPr>
            <w:tcW w:w="1260" w:type="dxa"/>
            <w:vAlign w:val="bottom"/>
          </w:tcPr>
          <w:p w14:paraId="76DE525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540" w:type="dxa"/>
            <w:vAlign w:val="bottom"/>
          </w:tcPr>
          <w:p w14:paraId="4A0A8C4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14:paraId="11B47F8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bottom"/>
          </w:tcPr>
          <w:p w14:paraId="548DEC1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vAlign w:val="bottom"/>
          </w:tcPr>
          <w:p w14:paraId="63A6D3B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68767D" w:rsidRPr="00063EDC" w14:paraId="7AE8A860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73CB5AA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5B6226A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vAlign w:val="center"/>
          </w:tcPr>
          <w:p w14:paraId="5F71373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2340" w:type="dxa"/>
            <w:tcBorders>
              <w:bottom w:val="nil"/>
            </w:tcBorders>
          </w:tcPr>
          <w:p w14:paraId="156050CA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Thalamus</w:t>
            </w:r>
          </w:p>
        </w:tc>
        <w:tc>
          <w:tcPr>
            <w:tcW w:w="1260" w:type="dxa"/>
          </w:tcPr>
          <w:p w14:paraId="2B08090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6E4E715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14:paraId="525EC16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40" w:type="dxa"/>
            <w:vAlign w:val="bottom"/>
          </w:tcPr>
          <w:p w14:paraId="182DE86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34389CE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83</w:t>
            </w:r>
          </w:p>
        </w:tc>
      </w:tr>
      <w:tr w:rsidR="0068767D" w:rsidRPr="00063EDC" w14:paraId="48B00D05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4A90763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2314FCA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772E054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B8DA134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6E201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72D1977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bottom"/>
          </w:tcPr>
          <w:p w14:paraId="6DABFE1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0" w:type="dxa"/>
            <w:vAlign w:val="bottom"/>
          </w:tcPr>
          <w:p w14:paraId="7A4017D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bottom"/>
          </w:tcPr>
          <w:p w14:paraId="07E0733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8767D" w:rsidRPr="00063EDC" w14:paraId="3D0ED3FA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24F05A1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33BC5BE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5C1E6DF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166D1CF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FCAB6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247BA4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40" w:type="dxa"/>
            <w:vAlign w:val="bottom"/>
          </w:tcPr>
          <w:p w14:paraId="74C1EA0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0" w:type="dxa"/>
            <w:vAlign w:val="bottom"/>
          </w:tcPr>
          <w:p w14:paraId="4E3B8C7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5D87C7F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68767D" w:rsidRPr="00063EDC" w14:paraId="5E99FCDC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7CE6ECB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1432F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vAlign w:val="center"/>
          </w:tcPr>
          <w:p w14:paraId="1BF3618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7479</w:t>
            </w:r>
          </w:p>
        </w:tc>
        <w:tc>
          <w:tcPr>
            <w:tcW w:w="2340" w:type="dxa"/>
          </w:tcPr>
          <w:p w14:paraId="62F15C4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Pole</w:t>
            </w:r>
          </w:p>
        </w:tc>
        <w:tc>
          <w:tcPr>
            <w:tcW w:w="1260" w:type="dxa"/>
          </w:tcPr>
          <w:p w14:paraId="606EAAC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109B302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0" w:type="dxa"/>
            <w:vAlign w:val="bottom"/>
          </w:tcPr>
          <w:p w14:paraId="2C91F13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540" w:type="dxa"/>
            <w:vAlign w:val="bottom"/>
          </w:tcPr>
          <w:p w14:paraId="75DF067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vAlign w:val="bottom"/>
          </w:tcPr>
          <w:p w14:paraId="08090F3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55</w:t>
            </w:r>
          </w:p>
        </w:tc>
      </w:tr>
      <w:tr w:rsidR="0068767D" w:rsidRPr="00063EDC" w14:paraId="7BDCD9F7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486672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2F235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026BD65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E0991C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Fusiform Gyrus</w:t>
            </w:r>
          </w:p>
        </w:tc>
        <w:tc>
          <w:tcPr>
            <w:tcW w:w="1260" w:type="dxa"/>
          </w:tcPr>
          <w:p w14:paraId="5029790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6214B8E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vAlign w:val="bottom"/>
          </w:tcPr>
          <w:p w14:paraId="5006CBC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40" w:type="dxa"/>
            <w:vAlign w:val="bottom"/>
          </w:tcPr>
          <w:p w14:paraId="2FC3E11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vAlign w:val="bottom"/>
          </w:tcPr>
          <w:p w14:paraId="089FF73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.51</w:t>
            </w:r>
          </w:p>
        </w:tc>
      </w:tr>
      <w:tr w:rsidR="0068767D" w:rsidRPr="00063EDC" w14:paraId="16C0F223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</w:tcBorders>
          </w:tcPr>
          <w:p w14:paraId="62A2CDC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ABCCDE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08" w:type="dxa"/>
            <w:vMerge/>
            <w:vAlign w:val="center"/>
          </w:tcPr>
          <w:p w14:paraId="5834718F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EF555D6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Hippocampus</w:t>
            </w:r>
          </w:p>
        </w:tc>
        <w:tc>
          <w:tcPr>
            <w:tcW w:w="1260" w:type="dxa"/>
          </w:tcPr>
          <w:p w14:paraId="54EAD93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509D0BF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vAlign w:val="bottom"/>
          </w:tcPr>
          <w:p w14:paraId="33E0166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vAlign w:val="bottom"/>
          </w:tcPr>
          <w:p w14:paraId="36C794C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720" w:type="dxa"/>
            <w:vAlign w:val="bottom"/>
          </w:tcPr>
          <w:p w14:paraId="21A374B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0315ECE7" w14:textId="77777777" w:rsidR="0068767D" w:rsidRPr="00063EDC" w:rsidRDefault="0068767D" w:rsidP="0068767D">
      <w:pPr>
        <w:contextualSpacing/>
        <w:rPr>
          <w:sz w:val="20"/>
          <w:szCs w:val="20"/>
        </w:rPr>
      </w:pPr>
    </w:p>
    <w:p w14:paraId="7B2E18A1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Abbreviations: RC, risky vs. certain; CC, certain vs. certain; vmPFC, ventromedial prefrontal cortex; dmPFC, dorsomedial prefrontal cortex.</w:t>
      </w:r>
    </w:p>
    <w:p w14:paraId="3273D9F8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Regions are labeled based upon their Harvard-Oxford Atlas designations, with parenthetical inclusion of labels from text.</w:t>
      </w:r>
    </w:p>
    <w:p w14:paraId="217DC4DB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The coordinates for the three peak activations are provided for each cluster, in MNI space (in mm).</w:t>
      </w:r>
    </w:p>
    <w:p w14:paraId="70F5BD27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br w:type="page"/>
      </w:r>
    </w:p>
    <w:p w14:paraId="1E6678D5" w14:textId="77777777" w:rsidR="0068767D" w:rsidRPr="00063EDC" w:rsidRDefault="0068767D" w:rsidP="0068767D">
      <w:pPr>
        <w:pStyle w:val="NormalWeb"/>
        <w:contextualSpacing/>
      </w:pPr>
      <w:r w:rsidRPr="00063EDC">
        <w:rPr>
          <w:b/>
        </w:rPr>
        <w:lastRenderedPageBreak/>
        <w:t xml:space="preserve">Table </w:t>
      </w:r>
      <w:r w:rsidR="009377D8">
        <w:rPr>
          <w:b/>
        </w:rPr>
        <w:t>S</w:t>
      </w:r>
      <w:r w:rsidRPr="00063EDC">
        <w:rPr>
          <w:b/>
        </w:rPr>
        <w:t>4. GLM2: Brain areas exhibiting significant encoding of parametric value signals in the gains domain</w:t>
      </w:r>
      <w:r w:rsidRPr="00063EDC">
        <w:t xml:space="preserve"> </w:t>
      </w:r>
      <w:r w:rsidRPr="00063EDC">
        <w:rPr>
          <w:b/>
        </w:rPr>
        <w:t xml:space="preserve"> </w:t>
      </w:r>
    </w:p>
    <w:tbl>
      <w:tblPr>
        <w:tblStyle w:val="TableGrid"/>
        <w:tblW w:w="7407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758"/>
        <w:gridCol w:w="2250"/>
        <w:gridCol w:w="1260"/>
        <w:gridCol w:w="540"/>
        <w:gridCol w:w="630"/>
        <w:gridCol w:w="540"/>
        <w:gridCol w:w="720"/>
      </w:tblGrid>
      <w:tr w:rsidR="0068767D" w:rsidRPr="00063EDC" w14:paraId="79D5196F" w14:textId="77777777" w:rsidTr="00912E15">
        <w:trPr>
          <w:trHeight w:val="154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thinThickSmallGap" w:sz="24" w:space="0" w:color="auto"/>
            </w:tcBorders>
          </w:tcPr>
          <w:p w14:paraId="5C363A0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bottom w:val="nil"/>
            </w:tcBorders>
          </w:tcPr>
          <w:p w14:paraId="275BFBC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# voxels</w:t>
            </w:r>
          </w:p>
        </w:tc>
        <w:tc>
          <w:tcPr>
            <w:tcW w:w="2250" w:type="dxa"/>
            <w:vMerge w:val="restart"/>
            <w:vAlign w:val="center"/>
          </w:tcPr>
          <w:p w14:paraId="0ED7AD3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260" w:type="dxa"/>
            <w:vMerge w:val="restart"/>
            <w:vAlign w:val="center"/>
          </w:tcPr>
          <w:p w14:paraId="031D8E6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1710" w:type="dxa"/>
            <w:gridSpan w:val="3"/>
          </w:tcPr>
          <w:p w14:paraId="1FEC89FE" w14:textId="77777777" w:rsidR="0068767D" w:rsidRPr="00063EDC" w:rsidRDefault="0068767D" w:rsidP="00912E15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eak Coordinates</w:t>
            </w:r>
          </w:p>
        </w:tc>
        <w:tc>
          <w:tcPr>
            <w:tcW w:w="720" w:type="dxa"/>
            <w:vMerge w:val="restart"/>
          </w:tcPr>
          <w:p w14:paraId="50768BD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  <w:p w14:paraId="6EDEF11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-stat</w:t>
            </w:r>
          </w:p>
        </w:tc>
      </w:tr>
      <w:tr w:rsidR="0068767D" w:rsidRPr="00063EDC" w14:paraId="22AE86C8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7F3DBC2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bottom w:val="thinThickSmallGap" w:sz="24" w:space="0" w:color="auto"/>
            </w:tcBorders>
          </w:tcPr>
          <w:p w14:paraId="7E68BFC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thinThickSmallGap" w:sz="24" w:space="0" w:color="auto"/>
            </w:tcBorders>
          </w:tcPr>
          <w:p w14:paraId="1391D60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thinThickSmallGap" w:sz="24" w:space="0" w:color="auto"/>
            </w:tcBorders>
          </w:tcPr>
          <w:p w14:paraId="5CCCFFA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3F7837C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bottom w:val="thinThickSmallGap" w:sz="24" w:space="0" w:color="auto"/>
            </w:tcBorders>
          </w:tcPr>
          <w:p w14:paraId="01FFC6A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4C74987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20" w:type="dxa"/>
            <w:vMerge/>
            <w:tcBorders>
              <w:bottom w:val="thinThickSmallGap" w:sz="24" w:space="0" w:color="auto"/>
            </w:tcBorders>
          </w:tcPr>
          <w:p w14:paraId="300AA02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68767D" w:rsidRPr="00063EDC" w14:paraId="697E41A3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thinThickSmallGap" w:sz="24" w:space="0" w:color="auto"/>
              <w:bottom w:val="nil"/>
            </w:tcBorders>
          </w:tcPr>
          <w:p w14:paraId="1C756A3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rEV</w:t>
            </w:r>
          </w:p>
        </w:tc>
        <w:tc>
          <w:tcPr>
            <w:tcW w:w="758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5F79A03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474</w:t>
            </w:r>
          </w:p>
        </w:tc>
        <w:tc>
          <w:tcPr>
            <w:tcW w:w="2250" w:type="dxa"/>
            <w:vMerge w:val="restart"/>
            <w:tcBorders>
              <w:top w:val="thinThickSmallGap" w:sz="24" w:space="0" w:color="auto"/>
            </w:tcBorders>
          </w:tcPr>
          <w:p w14:paraId="58045A1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Medial Cortex</w:t>
            </w:r>
          </w:p>
          <w:p w14:paraId="39FFE9D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*vmPFC)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29BB72C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172F8F5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  <w:vAlign w:val="bottom"/>
          </w:tcPr>
          <w:p w14:paraId="169BD6C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738B4AA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bottom"/>
          </w:tcPr>
          <w:p w14:paraId="41BC225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97</w:t>
            </w:r>
          </w:p>
        </w:tc>
      </w:tr>
      <w:tr w:rsidR="0068767D" w:rsidRPr="00063EDC" w14:paraId="18B8BFF7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BA908D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0EC51F4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3B4D0A2F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8C736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4835324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bottom"/>
          </w:tcPr>
          <w:p w14:paraId="3BD7B10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vAlign w:val="bottom"/>
          </w:tcPr>
          <w:p w14:paraId="5CAF397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vAlign w:val="bottom"/>
          </w:tcPr>
          <w:p w14:paraId="493BDDC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68767D" w:rsidRPr="00063EDC" w14:paraId="6D489D7D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02A92CF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2F2DD49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C41AA29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aracingulate Gyrus</w:t>
            </w:r>
          </w:p>
        </w:tc>
        <w:tc>
          <w:tcPr>
            <w:tcW w:w="1260" w:type="dxa"/>
          </w:tcPr>
          <w:p w14:paraId="4E29905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2B92D18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bottom"/>
          </w:tcPr>
          <w:p w14:paraId="3A7C771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vAlign w:val="bottom"/>
          </w:tcPr>
          <w:p w14:paraId="53F27C4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vAlign w:val="bottom"/>
          </w:tcPr>
          <w:p w14:paraId="1896D3D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68767D" w:rsidRPr="00063EDC" w14:paraId="4BFECBF0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15CEB6D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 w:val="restart"/>
            <w:vAlign w:val="center"/>
          </w:tcPr>
          <w:p w14:paraId="3648A49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250" w:type="dxa"/>
            <w:vMerge w:val="restart"/>
          </w:tcPr>
          <w:p w14:paraId="1BDE992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osterior Cingulate Gyrus</w:t>
            </w:r>
          </w:p>
          <w:p w14:paraId="45A57F40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(*PCC)</w:t>
            </w:r>
          </w:p>
        </w:tc>
        <w:tc>
          <w:tcPr>
            <w:tcW w:w="1260" w:type="dxa"/>
          </w:tcPr>
          <w:p w14:paraId="790F822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630206E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bottom"/>
          </w:tcPr>
          <w:p w14:paraId="5FD0F22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0" w:type="dxa"/>
            <w:vAlign w:val="bottom"/>
          </w:tcPr>
          <w:p w14:paraId="6DE6177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vAlign w:val="bottom"/>
          </w:tcPr>
          <w:p w14:paraId="2F1ECF2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68767D" w:rsidRPr="00063EDC" w14:paraId="4D7D9820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08E280D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7474A87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3A6FD59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60EAB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7419AD3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bottom"/>
          </w:tcPr>
          <w:p w14:paraId="1818356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vAlign w:val="bottom"/>
          </w:tcPr>
          <w:p w14:paraId="73C5C9C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bottom"/>
          </w:tcPr>
          <w:p w14:paraId="05DB69F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63</w:t>
            </w:r>
          </w:p>
        </w:tc>
      </w:tr>
      <w:tr w:rsidR="0068767D" w:rsidRPr="00063EDC" w14:paraId="5F338AE2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641EA9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09D0F94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30F7AD2D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BB5A6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3688376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  <w:vAlign w:val="bottom"/>
          </w:tcPr>
          <w:p w14:paraId="22C31CC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40" w:type="dxa"/>
            <w:vAlign w:val="bottom"/>
          </w:tcPr>
          <w:p w14:paraId="3234B3E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vAlign w:val="bottom"/>
          </w:tcPr>
          <w:p w14:paraId="2AE646B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68767D" w:rsidRPr="00063EDC" w14:paraId="1075E056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763E6F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 w:val="restart"/>
            <w:vAlign w:val="center"/>
          </w:tcPr>
          <w:p w14:paraId="2EA0EDB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250" w:type="dxa"/>
            <w:tcBorders>
              <w:bottom w:val="nil"/>
            </w:tcBorders>
          </w:tcPr>
          <w:p w14:paraId="6ECC911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Middle Temporal Gyrus</w:t>
            </w:r>
          </w:p>
        </w:tc>
        <w:tc>
          <w:tcPr>
            <w:tcW w:w="1260" w:type="dxa"/>
          </w:tcPr>
          <w:p w14:paraId="38E6489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757B95C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vAlign w:val="bottom"/>
          </w:tcPr>
          <w:p w14:paraId="212EEE9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40" w:type="dxa"/>
            <w:vAlign w:val="bottom"/>
          </w:tcPr>
          <w:p w14:paraId="20838F9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vAlign w:val="bottom"/>
          </w:tcPr>
          <w:p w14:paraId="722855F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68767D" w:rsidRPr="00063EDC" w14:paraId="7CCFEDB1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152BF85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52E3FFA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14:paraId="0FD434F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FFB1A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1E4F450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vAlign w:val="bottom"/>
          </w:tcPr>
          <w:p w14:paraId="62183D4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40" w:type="dxa"/>
            <w:vAlign w:val="bottom"/>
          </w:tcPr>
          <w:p w14:paraId="56F4239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vAlign w:val="bottom"/>
          </w:tcPr>
          <w:p w14:paraId="6F070EC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68767D" w:rsidRPr="00063EDC" w14:paraId="4B5D36B0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FDE9F0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2A88AA6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7FD6AAF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Inferior Temporal Gyrus</w:t>
            </w:r>
          </w:p>
        </w:tc>
        <w:tc>
          <w:tcPr>
            <w:tcW w:w="1260" w:type="dxa"/>
          </w:tcPr>
          <w:p w14:paraId="2FF2A9C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0B68B20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bottom"/>
          </w:tcPr>
          <w:p w14:paraId="4A81A15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0" w:type="dxa"/>
            <w:vAlign w:val="bottom"/>
          </w:tcPr>
          <w:p w14:paraId="6A182DD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vAlign w:val="bottom"/>
          </w:tcPr>
          <w:p w14:paraId="3CA2C49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68767D" w:rsidRPr="00063EDC" w14:paraId="506486FA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207E99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 w:val="restart"/>
            <w:vAlign w:val="center"/>
          </w:tcPr>
          <w:p w14:paraId="1499E03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2250" w:type="dxa"/>
            <w:tcBorders>
              <w:bottom w:val="nil"/>
            </w:tcBorders>
          </w:tcPr>
          <w:p w14:paraId="6E3A551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4EDF7AB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6E74C32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vAlign w:val="bottom"/>
          </w:tcPr>
          <w:p w14:paraId="106ECFB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40" w:type="dxa"/>
            <w:vAlign w:val="bottom"/>
          </w:tcPr>
          <w:p w14:paraId="0623436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bottom"/>
          </w:tcPr>
          <w:p w14:paraId="11DC6D9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  <w:tr w:rsidR="0068767D" w:rsidRPr="00063EDC" w14:paraId="132907AA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B9B183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47FC9EF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16B514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1A120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7C33167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vAlign w:val="bottom"/>
          </w:tcPr>
          <w:p w14:paraId="4EF2F28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40" w:type="dxa"/>
            <w:vAlign w:val="bottom"/>
          </w:tcPr>
          <w:p w14:paraId="59502B7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bottom"/>
          </w:tcPr>
          <w:p w14:paraId="73A16EE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29</w:t>
            </w:r>
          </w:p>
        </w:tc>
      </w:tr>
      <w:tr w:rsidR="0068767D" w:rsidRPr="00063EDC" w14:paraId="12C49AB2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817B39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30516F7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14:paraId="3F2EDAC3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8B483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115DB2C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vAlign w:val="bottom"/>
          </w:tcPr>
          <w:p w14:paraId="52A1605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40" w:type="dxa"/>
            <w:vAlign w:val="bottom"/>
          </w:tcPr>
          <w:p w14:paraId="13FA3C8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vAlign w:val="bottom"/>
          </w:tcPr>
          <w:p w14:paraId="01F0ED1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68767D" w:rsidRPr="00063EDC" w14:paraId="5B9418ED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1B6F648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 w:val="restart"/>
            <w:vAlign w:val="center"/>
          </w:tcPr>
          <w:p w14:paraId="1B6F581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9926EA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Pole</w:t>
            </w:r>
          </w:p>
        </w:tc>
        <w:tc>
          <w:tcPr>
            <w:tcW w:w="1260" w:type="dxa"/>
          </w:tcPr>
          <w:p w14:paraId="21ABB46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533525B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630" w:type="dxa"/>
            <w:vAlign w:val="bottom"/>
          </w:tcPr>
          <w:p w14:paraId="38F5BEB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02</w:t>
            </w:r>
          </w:p>
        </w:tc>
        <w:tc>
          <w:tcPr>
            <w:tcW w:w="540" w:type="dxa"/>
            <w:vAlign w:val="bottom"/>
          </w:tcPr>
          <w:p w14:paraId="46A16FE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A4DF3F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68767D" w:rsidRPr="00063EDC" w14:paraId="25256E35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B8D14A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4E5E8C0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1C2FEE2C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75D0D5D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7A87A5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30" w:type="dxa"/>
            <w:vAlign w:val="bottom"/>
          </w:tcPr>
          <w:p w14:paraId="456B12E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40" w:type="dxa"/>
            <w:vAlign w:val="bottom"/>
          </w:tcPr>
          <w:p w14:paraId="37C229C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bottom"/>
          </w:tcPr>
          <w:p w14:paraId="2ECA622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84</w:t>
            </w:r>
          </w:p>
        </w:tc>
      </w:tr>
      <w:tr w:rsidR="0068767D" w:rsidRPr="00063EDC" w14:paraId="15E1FECA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thinThickSmallGap" w:sz="24" w:space="0" w:color="auto"/>
            </w:tcBorders>
          </w:tcPr>
          <w:p w14:paraId="2801A58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tcBorders>
              <w:bottom w:val="thinThickSmallGap" w:sz="24" w:space="0" w:color="auto"/>
            </w:tcBorders>
            <w:vAlign w:val="center"/>
          </w:tcPr>
          <w:p w14:paraId="6237B6F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thinThickSmallGap" w:sz="24" w:space="0" w:color="auto"/>
            </w:tcBorders>
          </w:tcPr>
          <w:p w14:paraId="0E73A8F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thinThickSmallGap" w:sz="24" w:space="0" w:color="auto"/>
            </w:tcBorders>
          </w:tcPr>
          <w:p w14:paraId="0625767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663E038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30" w:type="dxa"/>
            <w:tcBorders>
              <w:bottom w:val="thinThickSmallGap" w:sz="24" w:space="0" w:color="auto"/>
            </w:tcBorders>
            <w:vAlign w:val="bottom"/>
          </w:tcPr>
          <w:p w14:paraId="74192AA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  <w:vAlign w:val="bottom"/>
          </w:tcPr>
          <w:p w14:paraId="04862AC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14:paraId="2A22D8C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83</w:t>
            </w:r>
          </w:p>
        </w:tc>
      </w:tr>
      <w:tr w:rsidR="0068767D" w:rsidRPr="00063EDC" w14:paraId="6EA0D3B2" w14:textId="77777777" w:rsidTr="00912E15">
        <w:trPr>
          <w:trHeight w:val="154"/>
          <w:jc w:val="center"/>
        </w:trPr>
        <w:tc>
          <w:tcPr>
            <w:tcW w:w="709" w:type="dxa"/>
            <w:vMerge w:val="restart"/>
            <w:tcBorders>
              <w:top w:val="thinThickSmallGap" w:sz="24" w:space="0" w:color="auto"/>
              <w:bottom w:val="nil"/>
            </w:tcBorders>
          </w:tcPr>
          <w:p w14:paraId="19F85856" w14:textId="77777777" w:rsidR="0068767D" w:rsidRPr="00063EDC" w:rsidRDefault="0068767D" w:rsidP="00912E15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CV</w:t>
            </w:r>
          </w:p>
        </w:tc>
        <w:tc>
          <w:tcPr>
            <w:tcW w:w="758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6761A39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2250" w:type="dxa"/>
            <w:vMerge w:val="restart"/>
            <w:tcBorders>
              <w:top w:val="thinThickSmallGap" w:sz="24" w:space="0" w:color="auto"/>
            </w:tcBorders>
          </w:tcPr>
          <w:p w14:paraId="27CEF66F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Medial Cortex (*vmPFC)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49D0DAD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6C682DC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  <w:vAlign w:val="bottom"/>
          </w:tcPr>
          <w:p w14:paraId="73B092D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  <w:vAlign w:val="bottom"/>
          </w:tcPr>
          <w:p w14:paraId="57FF206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thinThickSmallGap" w:sz="24" w:space="0" w:color="auto"/>
            </w:tcBorders>
            <w:vAlign w:val="bottom"/>
          </w:tcPr>
          <w:p w14:paraId="718AA31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767D" w:rsidRPr="00063EDC" w14:paraId="0D891192" w14:textId="77777777" w:rsidTr="00912E15">
        <w:trPr>
          <w:trHeight w:val="154"/>
          <w:jc w:val="center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2AE6422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5E85DBEA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0528DDA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A18C8F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vAlign w:val="bottom"/>
          </w:tcPr>
          <w:p w14:paraId="73E2DE0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bottom"/>
          </w:tcPr>
          <w:p w14:paraId="616DCAF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vAlign w:val="bottom"/>
          </w:tcPr>
          <w:p w14:paraId="4C10B77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vAlign w:val="bottom"/>
          </w:tcPr>
          <w:p w14:paraId="385AC6C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83</w:t>
            </w:r>
          </w:p>
        </w:tc>
      </w:tr>
      <w:tr w:rsidR="0068767D" w:rsidRPr="00063EDC" w14:paraId="00D01CBC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E73CDE0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1BAE014A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7D743178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9AD4A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7DC376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30" w:type="dxa"/>
            <w:vAlign w:val="bottom"/>
          </w:tcPr>
          <w:p w14:paraId="06470BB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vAlign w:val="bottom"/>
          </w:tcPr>
          <w:p w14:paraId="6E99516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vAlign w:val="bottom"/>
          </w:tcPr>
          <w:p w14:paraId="0AD3F7A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47</w:t>
            </w:r>
          </w:p>
        </w:tc>
      </w:tr>
      <w:tr w:rsidR="0068767D" w:rsidRPr="00063EDC" w14:paraId="4110D664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AEAF6B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 w:val="restart"/>
            <w:vAlign w:val="center"/>
          </w:tcPr>
          <w:p w14:paraId="3307C0F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2250" w:type="dxa"/>
            <w:tcBorders>
              <w:bottom w:val="nil"/>
            </w:tcBorders>
          </w:tcPr>
          <w:p w14:paraId="4B81C986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Pole</w:t>
            </w:r>
          </w:p>
        </w:tc>
        <w:tc>
          <w:tcPr>
            <w:tcW w:w="1260" w:type="dxa"/>
          </w:tcPr>
          <w:p w14:paraId="4D1CE9B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693E77E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630" w:type="dxa"/>
            <w:vAlign w:val="bottom"/>
          </w:tcPr>
          <w:p w14:paraId="1C8BC1A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102</w:t>
            </w:r>
          </w:p>
        </w:tc>
        <w:tc>
          <w:tcPr>
            <w:tcW w:w="540" w:type="dxa"/>
            <w:vAlign w:val="bottom"/>
          </w:tcPr>
          <w:p w14:paraId="388FDAA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1C36BF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68767D" w:rsidRPr="00063EDC" w14:paraId="3BBAC30C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DFD8C0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42F0CC65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14:paraId="2ADE03DA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2468EC6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07E00DD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630" w:type="dxa"/>
            <w:vAlign w:val="bottom"/>
          </w:tcPr>
          <w:p w14:paraId="397F7E4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540" w:type="dxa"/>
            <w:vAlign w:val="bottom"/>
          </w:tcPr>
          <w:p w14:paraId="6B1CDBE2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14:paraId="4D2C68B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68767D" w:rsidRPr="00063EDC" w14:paraId="36AEF74C" w14:textId="77777777" w:rsidTr="00912E15">
        <w:trPr>
          <w:trHeight w:val="154"/>
          <w:jc w:val="center"/>
        </w:trPr>
        <w:tc>
          <w:tcPr>
            <w:tcW w:w="709" w:type="dxa"/>
            <w:tcBorders>
              <w:top w:val="nil"/>
            </w:tcBorders>
          </w:tcPr>
          <w:p w14:paraId="06D9798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vAlign w:val="center"/>
          </w:tcPr>
          <w:p w14:paraId="60180589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4993C47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55AA2BA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vAlign w:val="bottom"/>
          </w:tcPr>
          <w:p w14:paraId="7C59D14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30" w:type="dxa"/>
            <w:vAlign w:val="bottom"/>
          </w:tcPr>
          <w:p w14:paraId="1CBD82C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40" w:type="dxa"/>
            <w:vAlign w:val="bottom"/>
          </w:tcPr>
          <w:p w14:paraId="2D4FEAB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bottom"/>
          </w:tcPr>
          <w:p w14:paraId="6DECF63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</w:tbl>
    <w:p w14:paraId="7151EB8F" w14:textId="77777777" w:rsidR="0068767D" w:rsidRPr="00063EDC" w:rsidRDefault="0068767D" w:rsidP="0068767D">
      <w:pPr>
        <w:contextualSpacing/>
        <w:rPr>
          <w:sz w:val="20"/>
          <w:szCs w:val="20"/>
        </w:rPr>
      </w:pPr>
    </w:p>
    <w:p w14:paraId="6EC6BBB1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 xml:space="preserve">Abbreviations: rEV, relative expected value; CV, chosen value; vmPFC, ventromedial prefrontal cortex; PCC, </w:t>
      </w:r>
      <w:r w:rsidRPr="00063EDC">
        <w:rPr>
          <w:sz w:val="20"/>
          <w:szCs w:val="20"/>
          <w:lang w:val="en-SG"/>
        </w:rPr>
        <w:t xml:space="preserve">posterior cingulate cortex. </w:t>
      </w:r>
    </w:p>
    <w:p w14:paraId="591B611F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Regions are labeled based upon their Harvard-Oxford Atlas designations, with parenthetical inclusion of labels from text.</w:t>
      </w:r>
    </w:p>
    <w:p w14:paraId="0A69CACA" w14:textId="77777777" w:rsidR="0068767D" w:rsidRPr="00063EDC" w:rsidRDefault="0068767D" w:rsidP="0068767D">
      <w:pPr>
        <w:ind w:left="-142" w:firstLine="142"/>
        <w:contextualSpacing/>
        <w:rPr>
          <w:sz w:val="20"/>
          <w:szCs w:val="20"/>
        </w:rPr>
      </w:pPr>
      <w:r w:rsidRPr="00063EDC">
        <w:rPr>
          <w:sz w:val="20"/>
          <w:szCs w:val="20"/>
        </w:rPr>
        <w:t xml:space="preserve">The coordinates for the three peak activations are provided for each cluster, in MNI space (in mm). </w:t>
      </w:r>
    </w:p>
    <w:p w14:paraId="179569C6" w14:textId="77777777" w:rsidR="0068767D" w:rsidRPr="00063EDC" w:rsidRDefault="0068767D" w:rsidP="0068767D">
      <w:pPr>
        <w:ind w:left="-142" w:firstLine="142"/>
        <w:contextualSpacing/>
        <w:rPr>
          <w:sz w:val="20"/>
          <w:szCs w:val="20"/>
        </w:rPr>
      </w:pPr>
      <w:r w:rsidRPr="00063EDC">
        <w:rPr>
          <w:sz w:val="20"/>
          <w:szCs w:val="20"/>
        </w:rPr>
        <w:br w:type="page"/>
      </w:r>
    </w:p>
    <w:p w14:paraId="5A0781DB" w14:textId="77777777" w:rsidR="0068767D" w:rsidRPr="00063EDC" w:rsidRDefault="0068767D" w:rsidP="0068767D">
      <w:pPr>
        <w:ind w:left="-142" w:firstLine="142"/>
        <w:contextualSpacing/>
        <w:rPr>
          <w:sz w:val="20"/>
          <w:szCs w:val="20"/>
        </w:rPr>
      </w:pPr>
    </w:p>
    <w:p w14:paraId="6D0D9FD9" w14:textId="77777777" w:rsidR="0068767D" w:rsidRPr="00063EDC" w:rsidRDefault="009377D8" w:rsidP="0068767D">
      <w:pPr>
        <w:contextualSpacing/>
        <w:rPr>
          <w:b/>
        </w:rPr>
      </w:pPr>
      <w:r>
        <w:rPr>
          <w:b/>
        </w:rPr>
        <w:t>Table S5</w:t>
      </w:r>
      <w:r w:rsidR="0068767D" w:rsidRPr="00063EDC">
        <w:rPr>
          <w:b/>
        </w:rPr>
        <w:t>.  Brain areas exhibiting significant functional connectivity with the daMCC seed region during the decision period of risky vs. certain trials within each domain</w:t>
      </w:r>
    </w:p>
    <w:p w14:paraId="3EBA3A3F" w14:textId="77777777" w:rsidR="0068767D" w:rsidRPr="00063EDC" w:rsidRDefault="0068767D" w:rsidP="0068767D">
      <w:pPr>
        <w:contextualSpacing/>
        <w:rPr>
          <w:sz w:val="20"/>
          <w:szCs w:val="20"/>
        </w:rPr>
      </w:pPr>
    </w:p>
    <w:tbl>
      <w:tblPr>
        <w:tblStyle w:val="TableGrid"/>
        <w:tblW w:w="818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810"/>
        <w:gridCol w:w="1710"/>
        <w:gridCol w:w="1260"/>
        <w:gridCol w:w="540"/>
        <w:gridCol w:w="630"/>
        <w:gridCol w:w="540"/>
        <w:gridCol w:w="707"/>
      </w:tblGrid>
      <w:tr w:rsidR="0068767D" w:rsidRPr="00063EDC" w14:paraId="38EA9B53" w14:textId="77777777" w:rsidTr="00912E15">
        <w:trPr>
          <w:trHeight w:val="154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09596AD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</w:tcPr>
          <w:p w14:paraId="466384E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</w:tcPr>
          <w:p w14:paraId="72EF705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# voxels</w:t>
            </w:r>
          </w:p>
        </w:tc>
        <w:tc>
          <w:tcPr>
            <w:tcW w:w="1710" w:type="dxa"/>
            <w:vMerge w:val="restart"/>
            <w:vAlign w:val="center"/>
          </w:tcPr>
          <w:p w14:paraId="66B6415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260" w:type="dxa"/>
            <w:vMerge w:val="restart"/>
            <w:vAlign w:val="center"/>
          </w:tcPr>
          <w:p w14:paraId="78F601E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Hemisphere</w:t>
            </w:r>
          </w:p>
        </w:tc>
        <w:tc>
          <w:tcPr>
            <w:tcW w:w="1710" w:type="dxa"/>
            <w:gridSpan w:val="3"/>
          </w:tcPr>
          <w:p w14:paraId="10B4879D" w14:textId="77777777" w:rsidR="0068767D" w:rsidRPr="00063EDC" w:rsidRDefault="0068767D" w:rsidP="00912E15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eak Coordinates</w:t>
            </w:r>
          </w:p>
        </w:tc>
        <w:tc>
          <w:tcPr>
            <w:tcW w:w="707" w:type="dxa"/>
            <w:vMerge w:val="restart"/>
          </w:tcPr>
          <w:p w14:paraId="78C35398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  <w:p w14:paraId="786AEBF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-stat</w:t>
            </w:r>
          </w:p>
        </w:tc>
      </w:tr>
      <w:tr w:rsidR="0068767D" w:rsidRPr="00063EDC" w14:paraId="771DF075" w14:textId="77777777" w:rsidTr="00912E15">
        <w:trPr>
          <w:trHeight w:val="154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1B55951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</w:tcPr>
          <w:p w14:paraId="3D45A0A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thinThickSmallGap" w:sz="24" w:space="0" w:color="auto"/>
            </w:tcBorders>
          </w:tcPr>
          <w:p w14:paraId="3331AFF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thinThickSmallGap" w:sz="24" w:space="0" w:color="auto"/>
            </w:tcBorders>
          </w:tcPr>
          <w:p w14:paraId="14395E0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thinThickSmallGap" w:sz="24" w:space="0" w:color="auto"/>
            </w:tcBorders>
          </w:tcPr>
          <w:p w14:paraId="77D8A8E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4DD38905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bottom w:val="thinThickSmallGap" w:sz="24" w:space="0" w:color="auto"/>
            </w:tcBorders>
          </w:tcPr>
          <w:p w14:paraId="473C512B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bottom w:val="thinThickSmallGap" w:sz="24" w:space="0" w:color="auto"/>
            </w:tcBorders>
          </w:tcPr>
          <w:p w14:paraId="7002BBFB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7" w:type="dxa"/>
            <w:vMerge/>
            <w:tcBorders>
              <w:bottom w:val="thinThickSmallGap" w:sz="24" w:space="0" w:color="auto"/>
            </w:tcBorders>
          </w:tcPr>
          <w:p w14:paraId="33F2727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</w:tr>
      <w:tr w:rsidR="0068767D" w:rsidRPr="00063EDC" w14:paraId="0BC137E5" w14:textId="77777777" w:rsidTr="00912E15">
        <w:trPr>
          <w:trHeight w:val="154"/>
          <w:jc w:val="center"/>
        </w:trPr>
        <w:tc>
          <w:tcPr>
            <w:tcW w:w="993" w:type="dxa"/>
            <w:vMerge w:val="restart"/>
            <w:tcBorders>
              <w:top w:val="thinThickSmallGap" w:sz="24" w:space="0" w:color="auto"/>
              <w:bottom w:val="nil"/>
            </w:tcBorders>
          </w:tcPr>
          <w:p w14:paraId="529E9F4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 xml:space="preserve">Gains </w:t>
            </w:r>
          </w:p>
        </w:tc>
        <w:tc>
          <w:tcPr>
            <w:tcW w:w="993" w:type="dxa"/>
            <w:tcBorders>
              <w:top w:val="thinThickSmallGap" w:sz="24" w:space="0" w:color="auto"/>
              <w:bottom w:val="nil"/>
            </w:tcBorders>
          </w:tcPr>
          <w:p w14:paraId="2A52554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339DFB0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86</w:t>
            </w:r>
          </w:p>
        </w:tc>
        <w:tc>
          <w:tcPr>
            <w:tcW w:w="1710" w:type="dxa"/>
            <w:vMerge w:val="restart"/>
            <w:tcBorders>
              <w:top w:val="thinThickSmallGap" w:sz="24" w:space="0" w:color="auto"/>
            </w:tcBorders>
          </w:tcPr>
          <w:p w14:paraId="4EB50A66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Inferior Frontal Gyrus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125CBB62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</w:tcPr>
          <w:p w14:paraId="0A8D474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44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</w:tcPr>
          <w:p w14:paraId="68F4AD8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</w:tcPr>
          <w:p w14:paraId="0DB3325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7" w:type="dxa"/>
            <w:tcBorders>
              <w:top w:val="thinThickSmallGap" w:sz="24" w:space="0" w:color="auto"/>
            </w:tcBorders>
          </w:tcPr>
          <w:p w14:paraId="2E9E58C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56</w:t>
            </w:r>
          </w:p>
        </w:tc>
      </w:tr>
      <w:tr w:rsidR="0068767D" w:rsidRPr="00063EDC" w14:paraId="442F62C4" w14:textId="77777777" w:rsidTr="00912E15">
        <w:trPr>
          <w:trHeight w:val="15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</w:tcPr>
          <w:p w14:paraId="0E89FEF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0835F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90AD01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0EDF001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1443FC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5080E028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40</w:t>
            </w:r>
          </w:p>
        </w:tc>
        <w:tc>
          <w:tcPr>
            <w:tcW w:w="630" w:type="dxa"/>
          </w:tcPr>
          <w:p w14:paraId="7B242E8D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14:paraId="361AD720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7" w:type="dxa"/>
          </w:tcPr>
          <w:p w14:paraId="3EBBC2DD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45</w:t>
            </w:r>
          </w:p>
        </w:tc>
      </w:tr>
      <w:tr w:rsidR="0068767D" w:rsidRPr="00063EDC" w14:paraId="1C4F33B4" w14:textId="77777777" w:rsidTr="00912E15">
        <w:trPr>
          <w:trHeight w:val="15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</w:tcPr>
          <w:p w14:paraId="68ECC1CE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DD3FC6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8873CA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672EE42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F488D0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1C314DB6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38</w:t>
            </w:r>
          </w:p>
        </w:tc>
        <w:tc>
          <w:tcPr>
            <w:tcW w:w="630" w:type="dxa"/>
          </w:tcPr>
          <w:p w14:paraId="2A7EF0CC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14:paraId="62E885FE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07" w:type="dxa"/>
          </w:tcPr>
          <w:p w14:paraId="0D6950D8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23</w:t>
            </w:r>
          </w:p>
        </w:tc>
      </w:tr>
      <w:tr w:rsidR="0068767D" w:rsidRPr="00063EDC" w14:paraId="068A538E" w14:textId="77777777" w:rsidTr="00912E15">
        <w:trPr>
          <w:trHeight w:val="15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</w:tcPr>
          <w:p w14:paraId="257F53F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0C3E5F9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810" w:type="dxa"/>
            <w:vMerge w:val="restart"/>
            <w:vAlign w:val="center"/>
          </w:tcPr>
          <w:p w14:paraId="165A3563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1710" w:type="dxa"/>
          </w:tcPr>
          <w:p w14:paraId="1DBEC5B9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Angular Gyrus</w:t>
            </w:r>
          </w:p>
        </w:tc>
        <w:tc>
          <w:tcPr>
            <w:tcW w:w="1260" w:type="dxa"/>
          </w:tcPr>
          <w:p w14:paraId="3AB40ADF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811DD7D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</w:tcPr>
          <w:p w14:paraId="506ABB0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56</w:t>
            </w:r>
          </w:p>
        </w:tc>
        <w:tc>
          <w:tcPr>
            <w:tcW w:w="540" w:type="dxa"/>
          </w:tcPr>
          <w:p w14:paraId="29960BB5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707" w:type="dxa"/>
          </w:tcPr>
          <w:p w14:paraId="7C4BE482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.03</w:t>
            </w:r>
          </w:p>
        </w:tc>
      </w:tr>
      <w:tr w:rsidR="0068767D" w:rsidRPr="00063EDC" w14:paraId="53D30151" w14:textId="77777777" w:rsidTr="00912E15">
        <w:trPr>
          <w:trHeight w:val="15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</w:tcPr>
          <w:p w14:paraId="03B419A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499FF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368AC7A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</w:tcPr>
          <w:p w14:paraId="051B4F35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03BA5470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E45F84C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7D534A8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62</w:t>
            </w:r>
          </w:p>
        </w:tc>
        <w:tc>
          <w:tcPr>
            <w:tcW w:w="540" w:type="dxa"/>
          </w:tcPr>
          <w:p w14:paraId="7F5E4154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707" w:type="dxa"/>
          </w:tcPr>
          <w:p w14:paraId="5DFD272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79</w:t>
            </w:r>
          </w:p>
        </w:tc>
      </w:tr>
      <w:tr w:rsidR="0068767D" w:rsidRPr="00063EDC" w14:paraId="5E54F339" w14:textId="77777777" w:rsidTr="00912E15">
        <w:trPr>
          <w:trHeight w:val="15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</w:tcPr>
          <w:p w14:paraId="60E6629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60C60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78998A2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554E570" w14:textId="77777777" w:rsidR="0068767D" w:rsidRPr="00063EDC" w:rsidRDefault="0068767D" w:rsidP="00912E15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4F2C9CA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134048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</w:tcPr>
          <w:p w14:paraId="039E8716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60</w:t>
            </w:r>
          </w:p>
        </w:tc>
        <w:tc>
          <w:tcPr>
            <w:tcW w:w="540" w:type="dxa"/>
          </w:tcPr>
          <w:p w14:paraId="73B11AE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707" w:type="dxa"/>
          </w:tcPr>
          <w:p w14:paraId="6C60F2F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68767D" w:rsidRPr="00063EDC" w14:paraId="1BC35B03" w14:textId="77777777" w:rsidTr="00912E15">
        <w:trPr>
          <w:trHeight w:val="15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7C03AC4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F5AA3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7290BCB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568</w:t>
            </w:r>
          </w:p>
        </w:tc>
        <w:tc>
          <w:tcPr>
            <w:tcW w:w="1710" w:type="dxa"/>
            <w:tcBorders>
              <w:bottom w:val="nil"/>
            </w:tcBorders>
          </w:tcPr>
          <w:p w14:paraId="35A4175D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Pole</w:t>
            </w:r>
          </w:p>
        </w:tc>
        <w:tc>
          <w:tcPr>
            <w:tcW w:w="1260" w:type="dxa"/>
          </w:tcPr>
          <w:p w14:paraId="732119D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57E8F26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1EA8DE6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92</w:t>
            </w:r>
          </w:p>
        </w:tc>
        <w:tc>
          <w:tcPr>
            <w:tcW w:w="540" w:type="dxa"/>
          </w:tcPr>
          <w:p w14:paraId="4F689544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7" w:type="dxa"/>
          </w:tcPr>
          <w:p w14:paraId="7A3343F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.43</w:t>
            </w:r>
          </w:p>
        </w:tc>
      </w:tr>
      <w:tr w:rsidR="0068767D" w:rsidRPr="00063EDC" w14:paraId="2D2FCCDF" w14:textId="77777777" w:rsidTr="00912E15">
        <w:trPr>
          <w:trHeight w:val="15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087345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F0CF6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2A520A7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688C3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D6EB2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4908D9B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630" w:type="dxa"/>
          </w:tcPr>
          <w:p w14:paraId="739610E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100</w:t>
            </w:r>
          </w:p>
        </w:tc>
        <w:tc>
          <w:tcPr>
            <w:tcW w:w="540" w:type="dxa"/>
          </w:tcPr>
          <w:p w14:paraId="5F14828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30E06FDA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.29</w:t>
            </w:r>
          </w:p>
        </w:tc>
      </w:tr>
      <w:tr w:rsidR="0068767D" w:rsidRPr="00063EDC" w14:paraId="32C8A39D" w14:textId="77777777" w:rsidTr="00912E15">
        <w:trPr>
          <w:trHeight w:val="154"/>
          <w:jc w:val="center"/>
        </w:trPr>
        <w:tc>
          <w:tcPr>
            <w:tcW w:w="993" w:type="dxa"/>
            <w:tcBorders>
              <w:top w:val="nil"/>
            </w:tcBorders>
          </w:tcPr>
          <w:p w14:paraId="1DD3563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F9F2F3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28E3CD9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4651F311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0E6A047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3A9F9A1C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8</w:t>
            </w:r>
          </w:p>
        </w:tc>
        <w:tc>
          <w:tcPr>
            <w:tcW w:w="630" w:type="dxa"/>
          </w:tcPr>
          <w:p w14:paraId="17E8079B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98</w:t>
            </w:r>
          </w:p>
        </w:tc>
        <w:tc>
          <w:tcPr>
            <w:tcW w:w="540" w:type="dxa"/>
          </w:tcPr>
          <w:p w14:paraId="3B787A35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7" w:type="dxa"/>
          </w:tcPr>
          <w:p w14:paraId="17F5263D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.2</w:t>
            </w:r>
          </w:p>
        </w:tc>
      </w:tr>
      <w:tr w:rsidR="0068767D" w:rsidRPr="00063EDC" w14:paraId="5C9E30A0" w14:textId="77777777" w:rsidTr="00912E15">
        <w:trPr>
          <w:trHeight w:val="154"/>
          <w:jc w:val="center"/>
        </w:trPr>
        <w:tc>
          <w:tcPr>
            <w:tcW w:w="993" w:type="dxa"/>
            <w:vMerge w:val="restart"/>
            <w:tcBorders>
              <w:top w:val="thinThickSmallGap" w:sz="24" w:space="0" w:color="auto"/>
            </w:tcBorders>
          </w:tcPr>
          <w:p w14:paraId="56399361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 xml:space="preserve">Losses </w:t>
            </w:r>
          </w:p>
        </w:tc>
        <w:tc>
          <w:tcPr>
            <w:tcW w:w="993" w:type="dxa"/>
            <w:tcBorders>
              <w:top w:val="thinThickSmallGap" w:sz="24" w:space="0" w:color="auto"/>
              <w:bottom w:val="nil"/>
            </w:tcBorders>
          </w:tcPr>
          <w:p w14:paraId="79D7C5C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65CC5A4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59</w:t>
            </w:r>
          </w:p>
        </w:tc>
        <w:tc>
          <w:tcPr>
            <w:tcW w:w="1710" w:type="dxa"/>
            <w:vMerge w:val="restart"/>
            <w:tcBorders>
              <w:top w:val="thinThickSmallGap" w:sz="24" w:space="0" w:color="auto"/>
            </w:tcBorders>
          </w:tcPr>
          <w:p w14:paraId="6BB166E2" w14:textId="77777777" w:rsidR="0068767D" w:rsidRPr="00063EDC" w:rsidRDefault="0068767D" w:rsidP="00912E1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Inferior Frontal Gyrus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0FC4D24F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</w:tcPr>
          <w:p w14:paraId="0CC4CAE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38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</w:tcPr>
          <w:p w14:paraId="74A8240E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thinThickSmallGap" w:sz="24" w:space="0" w:color="auto"/>
            </w:tcBorders>
          </w:tcPr>
          <w:p w14:paraId="717C12C3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07" w:type="dxa"/>
            <w:tcBorders>
              <w:top w:val="thinThickSmallGap" w:sz="24" w:space="0" w:color="auto"/>
            </w:tcBorders>
          </w:tcPr>
          <w:p w14:paraId="3FE8AF69" w14:textId="77777777" w:rsidR="0068767D" w:rsidRPr="00063EDC" w:rsidRDefault="0068767D" w:rsidP="00912E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54</w:t>
            </w:r>
          </w:p>
        </w:tc>
      </w:tr>
      <w:tr w:rsidR="0068767D" w:rsidRPr="00063EDC" w14:paraId="15CB1507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3BBC500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56F79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D64DD3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4186F812" w14:textId="77777777" w:rsidR="0068767D" w:rsidRPr="00063EDC" w:rsidRDefault="0068767D" w:rsidP="00912E15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E79EC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5DC2589C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52</w:t>
            </w:r>
          </w:p>
        </w:tc>
        <w:tc>
          <w:tcPr>
            <w:tcW w:w="630" w:type="dxa"/>
          </w:tcPr>
          <w:p w14:paraId="03CE3450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18B99A29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07" w:type="dxa"/>
          </w:tcPr>
          <w:p w14:paraId="235BDA1B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52</w:t>
            </w:r>
          </w:p>
        </w:tc>
      </w:tr>
      <w:tr w:rsidR="0068767D" w:rsidRPr="00063EDC" w14:paraId="1D975FE7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2AF2718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1F9320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0016AB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1168F54F" w14:textId="77777777" w:rsidR="0068767D" w:rsidRPr="00063EDC" w:rsidRDefault="0068767D" w:rsidP="00912E15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979BF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0D46F20E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46</w:t>
            </w:r>
          </w:p>
        </w:tc>
        <w:tc>
          <w:tcPr>
            <w:tcW w:w="630" w:type="dxa"/>
          </w:tcPr>
          <w:p w14:paraId="75C0B3B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</w:tcPr>
          <w:p w14:paraId="7CBB5FE4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7" w:type="dxa"/>
          </w:tcPr>
          <w:p w14:paraId="3B5A9874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68767D" w:rsidRPr="00063EDC" w14:paraId="031FF025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5346D88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FED1140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810" w:type="dxa"/>
            <w:vMerge w:val="restart"/>
            <w:vAlign w:val="center"/>
          </w:tcPr>
          <w:p w14:paraId="24BBA12A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47</w:t>
            </w:r>
          </w:p>
        </w:tc>
        <w:tc>
          <w:tcPr>
            <w:tcW w:w="1710" w:type="dxa"/>
            <w:vMerge w:val="restart"/>
          </w:tcPr>
          <w:p w14:paraId="4D2284B9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Frontal Orbital Cortex</w:t>
            </w:r>
          </w:p>
        </w:tc>
        <w:tc>
          <w:tcPr>
            <w:tcW w:w="1260" w:type="dxa"/>
          </w:tcPr>
          <w:p w14:paraId="404A9D73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0987225E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20</w:t>
            </w:r>
          </w:p>
        </w:tc>
        <w:tc>
          <w:tcPr>
            <w:tcW w:w="630" w:type="dxa"/>
          </w:tcPr>
          <w:p w14:paraId="203E1E9B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14:paraId="0A28EB7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14</w:t>
            </w:r>
          </w:p>
        </w:tc>
        <w:tc>
          <w:tcPr>
            <w:tcW w:w="707" w:type="dxa"/>
          </w:tcPr>
          <w:p w14:paraId="5EDDEED3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36</w:t>
            </w:r>
          </w:p>
        </w:tc>
      </w:tr>
      <w:tr w:rsidR="0068767D" w:rsidRPr="00063EDC" w14:paraId="09C4936B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7B4C6699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08ED6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1A884F8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7A5FAFFA" w14:textId="77777777" w:rsidR="0068767D" w:rsidRPr="00063EDC" w:rsidRDefault="0068767D" w:rsidP="00912E15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EF040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437A6446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14</w:t>
            </w:r>
          </w:p>
        </w:tc>
        <w:tc>
          <w:tcPr>
            <w:tcW w:w="630" w:type="dxa"/>
          </w:tcPr>
          <w:p w14:paraId="4965A234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14:paraId="5B0C7763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12</w:t>
            </w:r>
          </w:p>
        </w:tc>
        <w:tc>
          <w:tcPr>
            <w:tcW w:w="707" w:type="dxa"/>
          </w:tcPr>
          <w:p w14:paraId="084CEA48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22</w:t>
            </w:r>
          </w:p>
        </w:tc>
      </w:tr>
      <w:tr w:rsidR="0068767D" w:rsidRPr="00063EDC" w14:paraId="73CAC282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55581961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D2903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3BF2FF4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38C95E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Putamen</w:t>
            </w:r>
          </w:p>
        </w:tc>
        <w:tc>
          <w:tcPr>
            <w:tcW w:w="1260" w:type="dxa"/>
          </w:tcPr>
          <w:p w14:paraId="41921548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1C4747FF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26</w:t>
            </w:r>
          </w:p>
        </w:tc>
        <w:tc>
          <w:tcPr>
            <w:tcW w:w="630" w:type="dxa"/>
          </w:tcPr>
          <w:p w14:paraId="75A1B722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2</w:t>
            </w:r>
          </w:p>
        </w:tc>
        <w:tc>
          <w:tcPr>
            <w:tcW w:w="540" w:type="dxa"/>
          </w:tcPr>
          <w:p w14:paraId="57FB87B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7" w:type="dxa"/>
          </w:tcPr>
          <w:p w14:paraId="679254C4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34</w:t>
            </w:r>
          </w:p>
        </w:tc>
      </w:tr>
      <w:tr w:rsidR="0068767D" w:rsidRPr="00063EDC" w14:paraId="2DC58C99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4494F73A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DD4B9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41AA437D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1710" w:type="dxa"/>
            <w:vMerge w:val="restart"/>
          </w:tcPr>
          <w:p w14:paraId="3BEBE582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ateral Occipital Cortex</w:t>
            </w:r>
          </w:p>
        </w:tc>
        <w:tc>
          <w:tcPr>
            <w:tcW w:w="1260" w:type="dxa"/>
          </w:tcPr>
          <w:p w14:paraId="63D0708F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E7B10F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</w:tcPr>
          <w:p w14:paraId="6246A699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62</w:t>
            </w:r>
          </w:p>
        </w:tc>
        <w:tc>
          <w:tcPr>
            <w:tcW w:w="540" w:type="dxa"/>
          </w:tcPr>
          <w:p w14:paraId="4B7237BD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707" w:type="dxa"/>
          </w:tcPr>
          <w:p w14:paraId="77D126AC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62</w:t>
            </w:r>
          </w:p>
        </w:tc>
      </w:tr>
      <w:tr w:rsidR="0068767D" w:rsidRPr="00063EDC" w14:paraId="134403F1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0EAF83A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5A6EB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E573707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22E6F6D0" w14:textId="77777777" w:rsidR="0068767D" w:rsidRPr="00063EDC" w:rsidRDefault="0068767D" w:rsidP="00912E15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97595D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764C096B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630" w:type="dxa"/>
          </w:tcPr>
          <w:p w14:paraId="5E123665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60</w:t>
            </w:r>
          </w:p>
        </w:tc>
        <w:tc>
          <w:tcPr>
            <w:tcW w:w="540" w:type="dxa"/>
          </w:tcPr>
          <w:p w14:paraId="7BBDA983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707" w:type="dxa"/>
          </w:tcPr>
          <w:p w14:paraId="361D0B3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45</w:t>
            </w:r>
          </w:p>
        </w:tc>
      </w:tr>
      <w:tr w:rsidR="0068767D" w:rsidRPr="00063EDC" w14:paraId="795E5F6B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3357E88D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81454F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504CCA9B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D056D28" w14:textId="77777777" w:rsidR="0068767D" w:rsidRPr="00063EDC" w:rsidRDefault="0068767D" w:rsidP="00912E15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3970FF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6AB0BBD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</w:tcPr>
          <w:p w14:paraId="1922A203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62</w:t>
            </w:r>
          </w:p>
        </w:tc>
        <w:tc>
          <w:tcPr>
            <w:tcW w:w="540" w:type="dxa"/>
          </w:tcPr>
          <w:p w14:paraId="60AE197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707" w:type="dxa"/>
          </w:tcPr>
          <w:p w14:paraId="1212E16A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39</w:t>
            </w:r>
          </w:p>
        </w:tc>
      </w:tr>
      <w:tr w:rsidR="0068767D" w:rsidRPr="00063EDC" w14:paraId="02071F18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347F89C0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D46A96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3F09BC2E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847</w:t>
            </w:r>
          </w:p>
        </w:tc>
        <w:tc>
          <w:tcPr>
            <w:tcW w:w="1710" w:type="dxa"/>
            <w:tcBorders>
              <w:bottom w:val="nil"/>
            </w:tcBorders>
          </w:tcPr>
          <w:p w14:paraId="738519AF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Occipital Pole</w:t>
            </w:r>
          </w:p>
        </w:tc>
        <w:tc>
          <w:tcPr>
            <w:tcW w:w="1260" w:type="dxa"/>
          </w:tcPr>
          <w:p w14:paraId="54373AC5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65D67C7E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7072E14F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100</w:t>
            </w:r>
          </w:p>
        </w:tc>
        <w:tc>
          <w:tcPr>
            <w:tcW w:w="540" w:type="dxa"/>
          </w:tcPr>
          <w:p w14:paraId="023A975A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1CCD10B8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.09</w:t>
            </w:r>
          </w:p>
        </w:tc>
      </w:tr>
      <w:tr w:rsidR="0068767D" w:rsidRPr="00063EDC" w14:paraId="39458B88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6640815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AE7AC3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7A8765C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44D19A5D" w14:textId="77777777" w:rsidR="0068767D" w:rsidRPr="00063EDC" w:rsidRDefault="0068767D" w:rsidP="00912E15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1BADB0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18E312DB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630" w:type="dxa"/>
          </w:tcPr>
          <w:p w14:paraId="5A570DD6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94</w:t>
            </w:r>
          </w:p>
        </w:tc>
        <w:tc>
          <w:tcPr>
            <w:tcW w:w="540" w:type="dxa"/>
          </w:tcPr>
          <w:p w14:paraId="58BAA002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7" w:type="dxa"/>
          </w:tcPr>
          <w:p w14:paraId="0A9961B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3.98</w:t>
            </w:r>
          </w:p>
        </w:tc>
      </w:tr>
      <w:tr w:rsidR="0068767D" w:rsidRPr="00063EDC" w14:paraId="0235964F" w14:textId="77777777" w:rsidTr="00912E15">
        <w:trPr>
          <w:trHeight w:val="154"/>
          <w:jc w:val="center"/>
        </w:trPr>
        <w:tc>
          <w:tcPr>
            <w:tcW w:w="993" w:type="dxa"/>
            <w:vMerge/>
          </w:tcPr>
          <w:p w14:paraId="3C06BE24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9B94DD5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04EBCDA8" w14:textId="77777777" w:rsidR="0068767D" w:rsidRPr="00063EDC" w:rsidRDefault="0068767D" w:rsidP="00912E1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3D615F" w14:textId="77777777" w:rsidR="0068767D" w:rsidRPr="00063EDC" w:rsidRDefault="0068767D" w:rsidP="00912E15">
            <w:pPr>
              <w:contextualSpacing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ingual Gyrus</w:t>
            </w:r>
          </w:p>
        </w:tc>
        <w:tc>
          <w:tcPr>
            <w:tcW w:w="1260" w:type="dxa"/>
          </w:tcPr>
          <w:p w14:paraId="7ECD745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2AF43C77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2</w:t>
            </w:r>
          </w:p>
        </w:tc>
        <w:tc>
          <w:tcPr>
            <w:tcW w:w="630" w:type="dxa"/>
          </w:tcPr>
          <w:p w14:paraId="76C07094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-74</w:t>
            </w:r>
          </w:p>
        </w:tc>
        <w:tc>
          <w:tcPr>
            <w:tcW w:w="540" w:type="dxa"/>
          </w:tcPr>
          <w:p w14:paraId="4FABC551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7" w:type="dxa"/>
          </w:tcPr>
          <w:p w14:paraId="0BBD8F78" w14:textId="77777777" w:rsidR="0068767D" w:rsidRPr="00063EDC" w:rsidRDefault="0068767D" w:rsidP="00912E15">
            <w:pPr>
              <w:contextualSpacing/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cs="Times New Roman"/>
                <w:sz w:val="20"/>
                <w:szCs w:val="20"/>
              </w:rPr>
              <w:t>4.07</w:t>
            </w:r>
          </w:p>
        </w:tc>
      </w:tr>
    </w:tbl>
    <w:p w14:paraId="5CD41283" w14:textId="77777777" w:rsidR="0068767D" w:rsidRPr="00063EDC" w:rsidRDefault="0068767D" w:rsidP="0068767D">
      <w:pPr>
        <w:contextualSpacing/>
        <w:rPr>
          <w:sz w:val="20"/>
          <w:szCs w:val="20"/>
        </w:rPr>
      </w:pPr>
    </w:p>
    <w:p w14:paraId="4ED7262D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Regions are labeled based upon their Harvard-Oxford Atlas designations.</w:t>
      </w:r>
    </w:p>
    <w:p w14:paraId="2EE05D1F" w14:textId="77777777" w:rsidR="0068767D" w:rsidRPr="00063EDC" w:rsidRDefault="0068767D" w:rsidP="0068767D">
      <w:pPr>
        <w:contextualSpacing/>
        <w:rPr>
          <w:sz w:val="20"/>
          <w:szCs w:val="20"/>
        </w:rPr>
      </w:pPr>
      <w:r w:rsidRPr="00063EDC">
        <w:rPr>
          <w:sz w:val="20"/>
          <w:szCs w:val="20"/>
        </w:rPr>
        <w:t>The coordinates for the three peak activations are provided for each cluster, in MNI space (in mm).</w:t>
      </w:r>
    </w:p>
    <w:p w14:paraId="706140C1" w14:textId="77777777" w:rsidR="0068767D" w:rsidRPr="00063EDC" w:rsidRDefault="0068767D" w:rsidP="0068767D">
      <w:pPr>
        <w:rPr>
          <w:sz w:val="20"/>
          <w:szCs w:val="20"/>
        </w:rPr>
      </w:pPr>
    </w:p>
    <w:p w14:paraId="5DFE2BCA" w14:textId="77777777" w:rsidR="0068767D" w:rsidRPr="00063EDC" w:rsidRDefault="0068767D" w:rsidP="0068767D">
      <w:pPr>
        <w:rPr>
          <w:sz w:val="20"/>
          <w:szCs w:val="20"/>
        </w:rPr>
      </w:pPr>
    </w:p>
    <w:p w14:paraId="7AE2D200" w14:textId="77777777" w:rsidR="0068767D" w:rsidRPr="00063EDC" w:rsidRDefault="0068767D" w:rsidP="0068767D">
      <w:pPr>
        <w:rPr>
          <w:sz w:val="20"/>
          <w:szCs w:val="20"/>
        </w:rPr>
      </w:pPr>
    </w:p>
    <w:p w14:paraId="6A9F403C" w14:textId="77777777" w:rsidR="0068767D" w:rsidRPr="00063EDC" w:rsidRDefault="0068767D" w:rsidP="0068767D">
      <w:pPr>
        <w:rPr>
          <w:sz w:val="20"/>
          <w:szCs w:val="20"/>
        </w:rPr>
      </w:pPr>
    </w:p>
    <w:p w14:paraId="7A702FE9" w14:textId="77777777" w:rsidR="009377D8" w:rsidRDefault="009377D8" w:rsidP="0068767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CEAEFFC" w14:textId="77777777" w:rsidR="0068767D" w:rsidRPr="00063EDC" w:rsidRDefault="0068767D" w:rsidP="0068767D">
      <w:pPr>
        <w:rPr>
          <w:sz w:val="20"/>
          <w:szCs w:val="20"/>
        </w:rPr>
      </w:pPr>
    </w:p>
    <w:p w14:paraId="1C057795" w14:textId="77777777" w:rsidR="0068767D" w:rsidRPr="00063EDC" w:rsidRDefault="0068767D" w:rsidP="0068767D">
      <w:pPr>
        <w:rPr>
          <w:sz w:val="20"/>
          <w:szCs w:val="20"/>
        </w:rPr>
      </w:pPr>
    </w:p>
    <w:p w14:paraId="18C94B39" w14:textId="77777777" w:rsidR="0068767D" w:rsidRPr="00063EDC" w:rsidRDefault="009377D8" w:rsidP="0068767D">
      <w:pPr>
        <w:rPr>
          <w:b/>
        </w:rPr>
      </w:pPr>
      <w:r>
        <w:rPr>
          <w:b/>
        </w:rPr>
        <w:t>Table S6</w:t>
      </w:r>
      <w:r w:rsidR="0068767D" w:rsidRPr="00063EDC">
        <w:rPr>
          <w:b/>
        </w:rPr>
        <w:t>. Testing the robustness of value-to-utility transformation encoding in the daMCC: Correlations between dmPFC ROI beta values and individual preferences, across two formulations of value (rEV and CV) and two measures of risk preference (power function and premium)</w:t>
      </w:r>
    </w:p>
    <w:p w14:paraId="7D57971B" w14:textId="77777777" w:rsidR="0068767D" w:rsidRPr="00063EDC" w:rsidRDefault="0068767D" w:rsidP="0068767D">
      <w:pPr>
        <w:rPr>
          <w:sz w:val="20"/>
          <w:szCs w:val="20"/>
        </w:rPr>
      </w:pPr>
    </w:p>
    <w:tbl>
      <w:tblPr>
        <w:tblStyle w:val="TableGrid"/>
        <w:tblW w:w="652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2410"/>
        <w:gridCol w:w="2268"/>
      </w:tblGrid>
      <w:tr w:rsidR="0068767D" w:rsidRPr="00063EDC" w14:paraId="42E280BE" w14:textId="77777777" w:rsidTr="00912E15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CD900" w14:textId="77777777" w:rsidR="0068767D" w:rsidRPr="00063EDC" w:rsidRDefault="0068767D" w:rsidP="00912E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2DA7F2" w14:textId="77777777" w:rsidR="0068767D" w:rsidRPr="00063EDC" w:rsidRDefault="0068767D" w:rsidP="00912E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tcBorders>
              <w:left w:val="single" w:sz="4" w:space="0" w:color="auto"/>
            </w:tcBorders>
            <w:vAlign w:val="bottom"/>
          </w:tcPr>
          <w:p w14:paraId="7990CBAC" w14:textId="77777777" w:rsidR="0068767D" w:rsidRPr="00063EDC" w:rsidDel="00C37307" w:rsidRDefault="0068767D" w:rsidP="00912E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Risk Preference Metric</w:t>
            </w:r>
          </w:p>
        </w:tc>
      </w:tr>
      <w:tr w:rsidR="0068767D" w:rsidRPr="00063EDC" w14:paraId="0D22907D" w14:textId="77777777" w:rsidTr="00912E15">
        <w:trPr>
          <w:jc w:val="center"/>
        </w:trPr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0671CB39" w14:textId="77777777" w:rsidR="0068767D" w:rsidRPr="00063EDC" w:rsidRDefault="0068767D" w:rsidP="00912E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  <w:vAlign w:val="bottom"/>
          </w:tcPr>
          <w:p w14:paraId="568E0726" w14:textId="77777777" w:rsidR="0068767D" w:rsidRPr="00063EDC" w:rsidRDefault="0068767D" w:rsidP="00912E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thinThickSmallGap" w:sz="24" w:space="0" w:color="auto"/>
            </w:tcBorders>
            <w:vAlign w:val="bottom"/>
          </w:tcPr>
          <w:p w14:paraId="21B5148C" w14:textId="77777777" w:rsidR="0068767D" w:rsidRPr="00063EDC" w:rsidRDefault="0068767D" w:rsidP="00912E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Power Function</w:t>
            </w:r>
          </w:p>
        </w:tc>
        <w:tc>
          <w:tcPr>
            <w:tcW w:w="2268" w:type="dxa"/>
            <w:tcBorders>
              <w:bottom w:val="thinThickSmallGap" w:sz="24" w:space="0" w:color="auto"/>
            </w:tcBorders>
            <w:vAlign w:val="bottom"/>
          </w:tcPr>
          <w:p w14:paraId="3AE20D3C" w14:textId="77777777" w:rsidR="0068767D" w:rsidRPr="00063EDC" w:rsidRDefault="0068767D" w:rsidP="00912E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Premium</w:t>
            </w:r>
          </w:p>
        </w:tc>
      </w:tr>
      <w:tr w:rsidR="0068767D" w:rsidRPr="00063EDC" w14:paraId="250B5F98" w14:textId="77777777" w:rsidTr="00912E15">
        <w:trPr>
          <w:jc w:val="center"/>
        </w:trPr>
        <w:tc>
          <w:tcPr>
            <w:tcW w:w="1134" w:type="dxa"/>
            <w:vMerge w:val="restart"/>
            <w:tcBorders>
              <w:top w:val="thinThickSmallGap" w:sz="24" w:space="0" w:color="auto"/>
            </w:tcBorders>
          </w:tcPr>
          <w:p w14:paraId="020DCF26" w14:textId="77777777" w:rsidR="0068767D" w:rsidRPr="00063EDC" w:rsidRDefault="0068767D" w:rsidP="00912E15">
            <w:pPr>
              <w:ind w:left="-10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Value]</w:t>
            </w:r>
          </w:p>
          <w:p w14:paraId="66D0A012" w14:textId="77777777" w:rsidR="0068767D" w:rsidRPr="00063EDC" w:rsidRDefault="0068767D" w:rsidP="00912E15">
            <w:pPr>
              <w:ind w:left="-10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gressor </w:t>
            </w:r>
          </w:p>
          <w:p w14:paraId="6C99C661" w14:textId="77777777" w:rsidR="0068767D" w:rsidRPr="00063EDC" w:rsidDel="00C37307" w:rsidRDefault="0068767D" w:rsidP="00912E15">
            <w:pPr>
              <w:ind w:left="-10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formulation</w:t>
            </w:r>
          </w:p>
        </w:tc>
        <w:tc>
          <w:tcPr>
            <w:tcW w:w="709" w:type="dxa"/>
            <w:tcBorders>
              <w:top w:val="thinThickSmallGap" w:sz="24" w:space="0" w:color="auto"/>
            </w:tcBorders>
            <w:vAlign w:val="center"/>
          </w:tcPr>
          <w:p w14:paraId="625C6109" w14:textId="77777777" w:rsidR="0068767D" w:rsidRPr="00063EDC" w:rsidRDefault="0068767D" w:rsidP="00912E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2410" w:type="dxa"/>
            <w:tcBorders>
              <w:top w:val="thinThickSmallGap" w:sz="24" w:space="0" w:color="auto"/>
            </w:tcBorders>
            <w:vAlign w:val="bottom"/>
          </w:tcPr>
          <w:p w14:paraId="0D038265" w14:textId="77777777" w:rsidR="0068767D" w:rsidRPr="00063EDC" w:rsidRDefault="0068767D" w:rsidP="00912E15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Gains: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= -.73,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&lt; .0001</w:t>
            </w:r>
          </w:p>
          <w:p w14:paraId="5AAE1449" w14:textId="77777777" w:rsidR="0068767D" w:rsidRPr="00063EDC" w:rsidRDefault="0068767D" w:rsidP="00912E15">
            <w:pPr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Losses: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= .64,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&lt; .0001</w:t>
            </w:r>
          </w:p>
        </w:tc>
        <w:tc>
          <w:tcPr>
            <w:tcW w:w="2268" w:type="dxa"/>
            <w:tcBorders>
              <w:top w:val="thinThickSmallGap" w:sz="24" w:space="0" w:color="auto"/>
            </w:tcBorders>
            <w:vAlign w:val="bottom"/>
          </w:tcPr>
          <w:p w14:paraId="634D2C2E" w14:textId="77777777" w:rsidR="0068767D" w:rsidRPr="00063EDC" w:rsidRDefault="0068767D" w:rsidP="00912E15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Gains: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= .68,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&lt; .0001</w:t>
            </w:r>
          </w:p>
          <w:p w14:paraId="22A4BDA0" w14:textId="77777777" w:rsidR="0068767D" w:rsidRPr="00063EDC" w:rsidRDefault="0068767D" w:rsidP="00912E15">
            <w:pPr>
              <w:rPr>
                <w:rFonts w:cs="Times New Roman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sses: </w:t>
            </w:r>
            <w:r w:rsidRPr="00063ED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-.22, </w:t>
            </w:r>
            <w:r w:rsidRPr="00063ED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.24</w:t>
            </w:r>
          </w:p>
        </w:tc>
      </w:tr>
      <w:tr w:rsidR="0068767D" w:rsidRPr="00063EDC" w14:paraId="09F0DCD1" w14:textId="77777777" w:rsidTr="00912E15">
        <w:trPr>
          <w:jc w:val="center"/>
        </w:trPr>
        <w:tc>
          <w:tcPr>
            <w:tcW w:w="1134" w:type="dxa"/>
            <w:vMerge/>
          </w:tcPr>
          <w:p w14:paraId="405F1419" w14:textId="77777777" w:rsidR="0068767D" w:rsidRPr="00063EDC" w:rsidDel="00C37307" w:rsidRDefault="0068767D" w:rsidP="00912E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92E0AC" w14:textId="77777777" w:rsidR="0068767D" w:rsidRPr="00063EDC" w:rsidRDefault="0068767D" w:rsidP="00912E15">
            <w:pPr>
              <w:jc w:val="center"/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2410" w:type="dxa"/>
            <w:vAlign w:val="bottom"/>
          </w:tcPr>
          <w:p w14:paraId="0FC1D4F1" w14:textId="77777777" w:rsidR="0068767D" w:rsidRPr="00063EDC" w:rsidRDefault="0068767D" w:rsidP="00912E15">
            <w:pP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Gains: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= -.75,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&lt; .0001</w:t>
            </w:r>
          </w:p>
          <w:p w14:paraId="1A12ECB5" w14:textId="77777777" w:rsidR="0068767D" w:rsidRPr="00063EDC" w:rsidRDefault="0068767D" w:rsidP="00912E15">
            <w:pPr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sses: </w:t>
            </w:r>
            <w:r w:rsidRPr="00063ED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.22, </w:t>
            </w:r>
            <w:r w:rsidRPr="00063ED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.24</w:t>
            </w:r>
          </w:p>
        </w:tc>
        <w:tc>
          <w:tcPr>
            <w:tcW w:w="2268" w:type="dxa"/>
            <w:vAlign w:val="bottom"/>
          </w:tcPr>
          <w:p w14:paraId="630F9659" w14:textId="77777777" w:rsidR="0068767D" w:rsidRPr="00063EDC" w:rsidRDefault="0068767D" w:rsidP="00912E15">
            <w:pP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Gains: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= .65, </w:t>
            </w:r>
            <w:r w:rsidRPr="00063ED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&lt; .0001</w:t>
            </w:r>
          </w:p>
          <w:p w14:paraId="6807AFD1" w14:textId="77777777" w:rsidR="0068767D" w:rsidRPr="00063EDC" w:rsidRDefault="0068767D" w:rsidP="00912E15">
            <w:pPr>
              <w:rPr>
                <w:rFonts w:eastAsiaTheme="majorEastAsia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sses: </w:t>
            </w:r>
            <w:r w:rsidRPr="00063ED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-.23, </w:t>
            </w:r>
            <w:r w:rsidRPr="00063ED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63E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.21</w:t>
            </w:r>
          </w:p>
        </w:tc>
      </w:tr>
    </w:tbl>
    <w:p w14:paraId="7853E303" w14:textId="77777777" w:rsidR="0068767D" w:rsidRPr="00063EDC" w:rsidRDefault="0068767D" w:rsidP="0068767D">
      <w:pPr>
        <w:rPr>
          <w:sz w:val="20"/>
          <w:szCs w:val="20"/>
        </w:rPr>
      </w:pPr>
    </w:p>
    <w:p w14:paraId="4538E6EC" w14:textId="77777777" w:rsidR="0068767D" w:rsidRPr="00063EDC" w:rsidRDefault="0068767D" w:rsidP="0068767D">
      <w:pPr>
        <w:rPr>
          <w:sz w:val="20"/>
          <w:szCs w:val="20"/>
        </w:rPr>
      </w:pPr>
      <w:r w:rsidRPr="00063EDC">
        <w:rPr>
          <w:sz w:val="20"/>
          <w:szCs w:val="20"/>
        </w:rPr>
        <w:t>Abbreviations: rEV, relative expected value; CV, chosen value.</w:t>
      </w:r>
    </w:p>
    <w:p w14:paraId="32FFB6E3" w14:textId="77777777" w:rsidR="0068767D" w:rsidRPr="00C47659" w:rsidRDefault="0068767D" w:rsidP="0068767D">
      <w:pPr>
        <w:rPr>
          <w:sz w:val="20"/>
          <w:szCs w:val="20"/>
        </w:rPr>
      </w:pPr>
      <w:r w:rsidRPr="00063EDC">
        <w:rPr>
          <w:sz w:val="20"/>
          <w:szCs w:val="20"/>
        </w:rPr>
        <w:t>Expanding from rEV [Value] regressor covaried by power function risk preference metric (top left cell of correlations) to 2</w:t>
      </w:r>
      <w:r w:rsidRPr="00063EDC">
        <w:rPr>
          <w:rFonts w:eastAsia="MS Gothic"/>
          <w:b/>
          <w:color w:val="000000"/>
          <w:sz w:val="20"/>
          <w:szCs w:val="20"/>
        </w:rPr>
        <w:t>×</w:t>
      </w:r>
      <w:r w:rsidRPr="00063EDC">
        <w:rPr>
          <w:sz w:val="20"/>
          <w:szCs w:val="20"/>
        </w:rPr>
        <w:t>2 of [Value] by [Risk Preference].</w:t>
      </w:r>
    </w:p>
    <w:p w14:paraId="1718036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9BDD03" w14:textId="77777777" w:rsidR="00F62354" w:rsidRDefault="00F62354" w:rsidP="00117666">
      <w:pPr>
        <w:spacing w:after="0"/>
      </w:pPr>
      <w:r>
        <w:separator/>
      </w:r>
    </w:p>
  </w:endnote>
  <w:endnote w:type="continuationSeparator" w:id="0">
    <w:p w14:paraId="25E47A08" w14:textId="77777777" w:rsidR="00F62354" w:rsidRDefault="00F623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5C21C4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3ED4AB" wp14:editId="2D717A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81D08E" w14:textId="6B4ED4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B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3ED4A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E81D08E" w14:textId="6B4ED4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B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0FC6DE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57E7D99" wp14:editId="10A547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BE0FA1" w14:textId="101D88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B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7E7D9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6CBE0FA1" w14:textId="101D88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B5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AE5E7F" w14:textId="77777777" w:rsidR="00F62354" w:rsidRDefault="00F62354" w:rsidP="00117666">
      <w:pPr>
        <w:spacing w:after="0"/>
      </w:pPr>
      <w:r>
        <w:separator/>
      </w:r>
    </w:p>
  </w:footnote>
  <w:footnote w:type="continuationSeparator" w:id="0">
    <w:p w14:paraId="57B018C1" w14:textId="77777777" w:rsidR="00F62354" w:rsidRDefault="00F623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0DB7E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7A36D9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FBD68D6" wp14:editId="106BB16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061042"/>
    <w:multiLevelType w:val="hybridMultilevel"/>
    <w:tmpl w:val="C15C9E5A"/>
    <w:lvl w:ilvl="0" w:tplc="85B01C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BCC75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AA4CD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5C43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B45B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5A49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0D7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06298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E1B0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9D453E"/>
    <w:multiLevelType w:val="hybridMultilevel"/>
    <w:tmpl w:val="472CB7C6"/>
    <w:lvl w:ilvl="0" w:tplc="ABEC26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50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2E4D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B0D3F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2E101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C219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C23A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82272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ED91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4C229B"/>
    <w:multiLevelType w:val="multilevel"/>
    <w:tmpl w:val="83E8F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352EA2"/>
    <w:multiLevelType w:val="hybridMultilevel"/>
    <w:tmpl w:val="88047E22"/>
    <w:lvl w:ilvl="0" w:tplc="5C56B3A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2E127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9CF4B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A2453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A8510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76096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D05CD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9088C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BA704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9642A77"/>
    <w:multiLevelType w:val="hybridMultilevel"/>
    <w:tmpl w:val="3F1C98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D61B38"/>
    <w:multiLevelType w:val="hybridMultilevel"/>
    <w:tmpl w:val="D89A2D42"/>
    <w:lvl w:ilvl="0" w:tplc="BE52093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5CD6B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D2E5D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DAB3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3C14D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2F1E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FA69A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8C295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66A79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4043D7C"/>
    <w:multiLevelType w:val="hybridMultilevel"/>
    <w:tmpl w:val="BA88AD96"/>
    <w:lvl w:ilvl="0" w:tplc="4EEE84F8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536C0"/>
    <w:multiLevelType w:val="hybridMultilevel"/>
    <w:tmpl w:val="2564E8AE"/>
    <w:lvl w:ilvl="0" w:tplc="EC4810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A64B7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26669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2CB3B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3A03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7018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64D1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586B1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1E9E4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7D400B0"/>
    <w:multiLevelType w:val="hybridMultilevel"/>
    <w:tmpl w:val="8AD20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CE68F6"/>
    <w:multiLevelType w:val="hybridMultilevel"/>
    <w:tmpl w:val="EC9CB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6F4564"/>
    <w:multiLevelType w:val="hybridMultilevel"/>
    <w:tmpl w:val="C28E63C4"/>
    <w:lvl w:ilvl="0" w:tplc="D5DAA53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EA274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962E2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CA196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EE71A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22C6A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08B2E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B688C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4A0E5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0890900"/>
    <w:multiLevelType w:val="hybridMultilevel"/>
    <w:tmpl w:val="3F1C98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9C4827"/>
    <w:multiLevelType w:val="hybridMultilevel"/>
    <w:tmpl w:val="99445FC8"/>
    <w:lvl w:ilvl="0" w:tplc="003EA01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A64ED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9A452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2873A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9EB57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EABA5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34543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22CE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F43FF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8981E93"/>
    <w:multiLevelType w:val="hybridMultilevel"/>
    <w:tmpl w:val="2E7A7198"/>
    <w:lvl w:ilvl="0" w:tplc="5E4850E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98D1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1861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8E628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6C3DF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ECA29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F2046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9CAA6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C63D7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E0D170B"/>
    <w:multiLevelType w:val="hybridMultilevel"/>
    <w:tmpl w:val="7776723A"/>
    <w:lvl w:ilvl="0" w:tplc="9B269C1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80E7B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C4A16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1C08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660F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70297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648FE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5429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485A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E4622C6"/>
    <w:multiLevelType w:val="hybridMultilevel"/>
    <w:tmpl w:val="F250A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4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2"/>
  </w:num>
  <w:num w:numId="21">
    <w:abstractNumId w:val="21"/>
  </w:num>
  <w:num w:numId="22">
    <w:abstractNumId w:val="7"/>
  </w:num>
  <w:num w:numId="23">
    <w:abstractNumId w:val="19"/>
  </w:num>
  <w:num w:numId="24">
    <w:abstractNumId w:val="11"/>
  </w:num>
  <w:num w:numId="25">
    <w:abstractNumId w:val="20"/>
  </w:num>
  <w:num w:numId="26">
    <w:abstractNumId w:val="1"/>
  </w:num>
  <w:num w:numId="27">
    <w:abstractNumId w:val="9"/>
  </w:num>
  <w:num w:numId="28">
    <w:abstractNumId w:val="2"/>
  </w:num>
  <w:num w:numId="29">
    <w:abstractNumId w:val="14"/>
  </w:num>
  <w:num w:numId="30">
    <w:abstractNumId w:val="12"/>
  </w:num>
  <w:num w:numId="31">
    <w:abstractNumId w:val="18"/>
  </w:num>
  <w:num w:numId="32">
    <w:abstractNumId w:val="8"/>
  </w:num>
  <w:num w:numId="33">
    <w:abstractNumId w:val="3"/>
  </w:num>
  <w:num w:numId="34">
    <w:abstractNumId w:val="13"/>
  </w:num>
  <w:num w:numId="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67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67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377D8"/>
    <w:rsid w:val="00943573"/>
    <w:rsid w:val="00970F7D"/>
    <w:rsid w:val="00994A3D"/>
    <w:rsid w:val="009C2B12"/>
    <w:rsid w:val="00A174D9"/>
    <w:rsid w:val="00AB6715"/>
    <w:rsid w:val="00B15B5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7720A3"/>
  <w15:docId w15:val="{2DEF02E4-9F90-4562-9E42-B264E2574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RSFigures">
    <w:name w:val="RS_Figures"/>
    <w:basedOn w:val="Normal"/>
    <w:rsid w:val="0068767D"/>
    <w:pPr>
      <w:spacing w:before="0" w:after="0"/>
    </w:pPr>
    <w:rPr>
      <w:rFonts w:eastAsia="Times New Roman" w:cs="Times New Roman"/>
      <w:szCs w:val="24"/>
    </w:rPr>
  </w:style>
  <w:style w:type="character" w:styleId="HTMLKeyboard">
    <w:name w:val="HTML Keyboard"/>
    <w:basedOn w:val="DefaultParagraphFont"/>
    <w:rsid w:val="0068767D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uiPriority w:val="99"/>
    <w:rsid w:val="0068767D"/>
  </w:style>
  <w:style w:type="paragraph" w:customStyle="1" w:styleId="RSBodyText">
    <w:name w:val="RS_Body Text"/>
    <w:basedOn w:val="Normal"/>
    <w:rsid w:val="0068767D"/>
    <w:pPr>
      <w:spacing w:before="0" w:after="0"/>
    </w:pPr>
    <w:rPr>
      <w:rFonts w:eastAsia="Times New Roman" w:cs="Times New Roman"/>
      <w:szCs w:val="24"/>
    </w:rPr>
  </w:style>
  <w:style w:type="paragraph" w:customStyle="1" w:styleId="RSInstitution">
    <w:name w:val="RS_Institution"/>
    <w:basedOn w:val="Title"/>
    <w:rsid w:val="0068767D"/>
    <w:pPr>
      <w:suppressLineNumbers w:val="0"/>
      <w:spacing w:after="60"/>
      <w:outlineLvl w:val="0"/>
    </w:pPr>
    <w:rPr>
      <w:rFonts w:eastAsia="Times New Roman" w:cs="Arial"/>
      <w:b w:val="0"/>
      <w:bCs/>
      <w:kern w:val="28"/>
      <w:sz w:val="24"/>
    </w:rPr>
  </w:style>
  <w:style w:type="paragraph" w:customStyle="1" w:styleId="RSTables">
    <w:name w:val="RS_Tables"/>
    <w:basedOn w:val="Normal"/>
    <w:rsid w:val="0068767D"/>
    <w:pPr>
      <w:spacing w:before="0" w:after="0" w:line="480" w:lineRule="auto"/>
    </w:pPr>
    <w:rPr>
      <w:rFonts w:eastAsia="Times New Roman" w:cs="Times New Roman"/>
      <w:bCs/>
      <w:szCs w:val="24"/>
    </w:rPr>
  </w:style>
  <w:style w:type="character" w:customStyle="1" w:styleId="CharAttribute14">
    <w:name w:val="CharAttribute14"/>
    <w:rsid w:val="0068767D"/>
    <w:rPr>
      <w:rFonts w:ascii="Cambria" w:eastAsia="Cambria"/>
      <w:sz w:val="22"/>
    </w:rPr>
  </w:style>
  <w:style w:type="paragraph" w:customStyle="1" w:styleId="ParaAttribute4">
    <w:name w:val="ParaAttribute4"/>
    <w:rsid w:val="0068767D"/>
    <w:pPr>
      <w:spacing w:after="0" w:line="240" w:lineRule="auto"/>
      <w:ind w:firstLine="720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18">
    <w:name w:val="CharAttribute18"/>
    <w:rsid w:val="0068767D"/>
    <w:rPr>
      <w:rFonts w:ascii="Cambria" w:eastAsia="Cambria"/>
      <w:sz w:val="22"/>
      <w:u w:val="single"/>
    </w:rPr>
  </w:style>
  <w:style w:type="paragraph" w:styleId="Revision">
    <w:name w:val="Revision"/>
    <w:hidden/>
    <w:uiPriority w:val="99"/>
    <w:semiHidden/>
    <w:rsid w:val="0068767D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DefaultParagraphFont"/>
    <w:rsid w:val="0068767D"/>
  </w:style>
  <w:style w:type="paragraph" w:customStyle="1" w:styleId="inline">
    <w:name w:val="inline"/>
    <w:basedOn w:val="Normal"/>
    <w:rsid w:val="0068767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norm">
    <w:name w:val="norm"/>
    <w:basedOn w:val="Normal"/>
    <w:rsid w:val="0068767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wmedium2">
    <w:name w:val="wmedium2"/>
    <w:basedOn w:val="Normal"/>
    <w:rsid w:val="0068767D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wsmall">
    <w:name w:val="wsmall"/>
    <w:basedOn w:val="Normal"/>
    <w:rsid w:val="0068767D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Table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Table</DocumentType>
    <TitleName xmlns="7898005d-a80a-4900-8337-69a734cae547">Table 1.docx</TitleName>
    <StageName xmlns="7898005d-a80a-4900-8337-69a734cae547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1A9EA0-C3C8-44F5-98C6-1E78B20D88CF}"/>
</file>

<file path=customXml/itemProps2.xml><?xml version="1.0" encoding="utf-8"?>
<ds:datastoreItem xmlns:ds="http://schemas.openxmlformats.org/officeDocument/2006/customXml" ds:itemID="{9D5DB9D8-60F5-40EE-B3D7-3A89F7816AA5}"/>
</file>

<file path=customXml/itemProps3.xml><?xml version="1.0" encoding="utf-8"?>
<ds:datastoreItem xmlns:ds="http://schemas.openxmlformats.org/officeDocument/2006/customXml" ds:itemID="{1EF29566-0EF8-458D-87B3-CEFBDF8D6F89}"/>
</file>

<file path=customXml/itemProps4.xml><?xml version="1.0" encoding="utf-8"?>
<ds:datastoreItem xmlns:ds="http://schemas.openxmlformats.org/officeDocument/2006/customXml" ds:itemID="{264F199E-5007-4079-BAC4-B636E3CAB9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87</Words>
  <Characters>676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nna Arlina</dc:creator>
  <cp:lastModifiedBy>Jasmine Walter</cp:lastModifiedBy>
  <cp:revision>2</cp:revision>
  <cp:lastPrinted>2013-10-03T12:51:00Z</cp:lastPrinted>
  <dcterms:created xsi:type="dcterms:W3CDTF">2016-11-02T11:00:00Z</dcterms:created>
  <dcterms:modified xsi:type="dcterms:W3CDTF">2016-11-02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7D6D3B1D98A4DBDABF4450C7B4616</vt:lpwstr>
  </property>
</Properties>
</file>